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77A59" w14:textId="5166E98A" w:rsidR="0032644E" w:rsidRDefault="0032644E" w:rsidP="00164C53">
      <w:pPr>
        <w:spacing w:after="0" w:line="240" w:lineRule="auto"/>
        <w:jc w:val="center"/>
        <w:rPr>
          <w:i/>
          <w:iCs/>
          <w:sz w:val="32"/>
          <w:szCs w:val="32"/>
        </w:rPr>
      </w:pPr>
      <w:r w:rsidRPr="00164C53">
        <w:rPr>
          <w:i/>
          <w:iCs/>
          <w:sz w:val="32"/>
          <w:szCs w:val="32"/>
        </w:rPr>
        <w:t>Supplementary Material</w:t>
      </w:r>
    </w:p>
    <w:p w14:paraId="741A2D45" w14:textId="77777777" w:rsidR="00F232E4" w:rsidRPr="00164C53" w:rsidRDefault="00F232E4" w:rsidP="00164C53">
      <w:pPr>
        <w:spacing w:after="0" w:line="240" w:lineRule="auto"/>
        <w:jc w:val="center"/>
        <w:rPr>
          <w:i/>
          <w:iCs/>
          <w:sz w:val="32"/>
          <w:szCs w:val="32"/>
        </w:rPr>
      </w:pPr>
    </w:p>
    <w:p w14:paraId="0EABC9F2" w14:textId="0AB360CA" w:rsidR="0032644E" w:rsidRDefault="0032644E" w:rsidP="008A1E7E">
      <w:pPr>
        <w:spacing w:after="0" w:line="240" w:lineRule="auto"/>
      </w:pPr>
      <w:r>
        <w:t>R Code for Regression Model</w:t>
      </w:r>
    </w:p>
    <w:p w14:paraId="1E94E6CC" w14:textId="77777777" w:rsidR="00F232E4" w:rsidRDefault="00F232E4" w:rsidP="008A1E7E">
      <w:pPr>
        <w:spacing w:after="0" w:line="240" w:lineRule="auto"/>
      </w:pPr>
    </w:p>
    <w:p w14:paraId="43CBD897" w14:textId="4C9B7FED" w:rsidR="000D16D7" w:rsidRDefault="000D16D7" w:rsidP="008A1E7E">
      <w:pPr>
        <w:spacing w:after="0" w:line="240" w:lineRule="auto"/>
      </w:pPr>
      <w:r>
        <w:t>##Download required libraries##</w:t>
      </w:r>
    </w:p>
    <w:p w14:paraId="0D051EEE" w14:textId="1C6E053E" w:rsidR="000D16D7" w:rsidRDefault="000D16D7" w:rsidP="008A1E7E">
      <w:pPr>
        <w:spacing w:after="0" w:line="240" w:lineRule="auto"/>
      </w:pPr>
      <w:r>
        <w:t>library(ordinal) # for ordinal logistic models</w:t>
      </w:r>
    </w:p>
    <w:p w14:paraId="1880430A" w14:textId="77777777" w:rsidR="000D16D7" w:rsidRDefault="000D16D7" w:rsidP="008A1E7E">
      <w:pPr>
        <w:spacing w:after="0" w:line="240" w:lineRule="auto"/>
      </w:pPr>
      <w:r>
        <w:t>library(RVAideMemoire) # easy way to get model predictions for ordinal model</w:t>
      </w:r>
    </w:p>
    <w:p w14:paraId="0B98A16A" w14:textId="77777777" w:rsidR="000D16D7" w:rsidRDefault="000D16D7" w:rsidP="008A1E7E">
      <w:pPr>
        <w:spacing w:after="0" w:line="240" w:lineRule="auto"/>
      </w:pPr>
      <w:r>
        <w:t>library(emmeans) # also needed for model predictions</w:t>
      </w:r>
    </w:p>
    <w:p w14:paraId="79751D9F" w14:textId="77777777" w:rsidR="000D16D7" w:rsidRDefault="000D16D7" w:rsidP="008A1E7E">
      <w:pPr>
        <w:spacing w:after="0" w:line="240" w:lineRule="auto"/>
      </w:pPr>
      <w:r>
        <w:t>library(lattice) # for graphic</w:t>
      </w:r>
    </w:p>
    <w:p w14:paraId="1CFE4CDB" w14:textId="77777777" w:rsidR="000D16D7" w:rsidRDefault="000D16D7" w:rsidP="008A1E7E">
      <w:pPr>
        <w:spacing w:after="0" w:line="240" w:lineRule="auto"/>
      </w:pPr>
      <w:r>
        <w:t>library(ggplot2)</w:t>
      </w:r>
    </w:p>
    <w:p w14:paraId="62D73D35" w14:textId="77777777" w:rsidR="000D16D7" w:rsidRDefault="000D16D7" w:rsidP="008A1E7E">
      <w:pPr>
        <w:spacing w:after="0" w:line="240" w:lineRule="auto"/>
      </w:pPr>
      <w:r>
        <w:t>library(RColorBrewer)</w:t>
      </w:r>
    </w:p>
    <w:p w14:paraId="01AA49D9" w14:textId="2C5D5B5D" w:rsidR="000D16D7" w:rsidRDefault="000D16D7" w:rsidP="008A1E7E">
      <w:pPr>
        <w:spacing w:after="0" w:line="240" w:lineRule="auto"/>
      </w:pPr>
      <w:r>
        <w:t>##prepare data files##</w:t>
      </w:r>
    </w:p>
    <w:p w14:paraId="13EE7C9A" w14:textId="700ED117" w:rsidR="000D16D7" w:rsidRDefault="000D16D7" w:rsidP="008A1E7E">
      <w:pPr>
        <w:spacing w:after="0" w:line="240" w:lineRule="auto"/>
      </w:pPr>
      <w:r>
        <w:t>fpra &lt;- read.csv("</w:t>
      </w:r>
      <w:r w:rsidR="00AB0CE5" w:rsidRPr="00AB0CE5">
        <w:t>Supplementary_File_S2</w:t>
      </w:r>
      <w:r>
        <w:t>.csv")</w:t>
      </w:r>
    </w:p>
    <w:p w14:paraId="3F2EE9FA" w14:textId="77777777" w:rsidR="000D16D7" w:rsidRDefault="000D16D7" w:rsidP="008A1E7E">
      <w:pPr>
        <w:spacing w:after="0" w:line="240" w:lineRule="auto"/>
      </w:pPr>
      <w:r>
        <w:t>table(fpra$dis)</w:t>
      </w:r>
    </w:p>
    <w:p w14:paraId="05D2E0FC" w14:textId="77777777" w:rsidR="000D16D7" w:rsidRDefault="000D16D7" w:rsidP="008A1E7E">
      <w:pPr>
        <w:spacing w:after="0" w:line="240" w:lineRule="auto"/>
      </w:pPr>
      <w:r>
        <w:t>disfreq &lt;- table(fpra$dis)</w:t>
      </w:r>
    </w:p>
    <w:p w14:paraId="060DC9C4" w14:textId="77777777" w:rsidR="000D16D7" w:rsidRDefault="000D16D7" w:rsidP="008A1E7E">
      <w:pPr>
        <w:spacing w:after="0" w:line="240" w:lineRule="auto"/>
      </w:pPr>
      <w:r>
        <w:t>dis.sel &lt;- rownames(disfreq)[disfreq &gt; 1]</w:t>
      </w:r>
    </w:p>
    <w:p w14:paraId="5A0209BE" w14:textId="77777777" w:rsidR="000D16D7" w:rsidRDefault="000D16D7" w:rsidP="008A1E7E">
      <w:pPr>
        <w:spacing w:after="0" w:line="240" w:lineRule="auto"/>
      </w:pPr>
      <w:r>
        <w:t>fpra &lt;- fpra[fpra$dis %in% dis.sel,]</w:t>
      </w:r>
    </w:p>
    <w:p w14:paraId="1B3C97F1" w14:textId="77777777" w:rsidR="000D16D7" w:rsidRDefault="000D16D7" w:rsidP="008A1E7E">
      <w:pPr>
        <w:spacing w:after="0" w:line="240" w:lineRule="auto"/>
      </w:pPr>
      <w:r>
        <w:t>fpra$dis &lt;- factor(fpra$dis)</w:t>
      </w:r>
    </w:p>
    <w:p w14:paraId="7E9DAAD3" w14:textId="77777777" w:rsidR="000D16D7" w:rsidRDefault="000D16D7" w:rsidP="008A1E7E">
      <w:pPr>
        <w:spacing w:after="0" w:line="240" w:lineRule="auto"/>
      </w:pPr>
      <w:r>
        <w:t>table(fpra$dis)</w:t>
      </w:r>
    </w:p>
    <w:p w14:paraId="3F742B45" w14:textId="77777777" w:rsidR="000D16D7" w:rsidRDefault="000D16D7" w:rsidP="008A1E7E">
      <w:pPr>
        <w:spacing w:after="0" w:line="240" w:lineRule="auto"/>
      </w:pPr>
      <w:r>
        <w:t>fpra$adis[fpra$dis == "Black quarter"] &lt;- "BQU"</w:t>
      </w:r>
    </w:p>
    <w:p w14:paraId="66ACCC3C" w14:textId="77777777" w:rsidR="000D16D7" w:rsidRDefault="000D16D7" w:rsidP="008A1E7E">
      <w:pPr>
        <w:spacing w:after="0" w:line="240" w:lineRule="auto"/>
      </w:pPr>
      <w:r>
        <w:t>fpra$adis[fpra$dis == "FMD"] &lt;- "FMD"</w:t>
      </w:r>
    </w:p>
    <w:p w14:paraId="0E24064C" w14:textId="77777777" w:rsidR="000D16D7" w:rsidRDefault="000D16D7" w:rsidP="008A1E7E">
      <w:pPr>
        <w:spacing w:after="0" w:line="240" w:lineRule="auto"/>
      </w:pPr>
      <w:r>
        <w:t>fpra$adis[fpra$dis == "Haemorrhagic septicaemia"] &lt;- "HSE"</w:t>
      </w:r>
    </w:p>
    <w:p w14:paraId="171245B0" w14:textId="77777777" w:rsidR="000D16D7" w:rsidRDefault="000D16D7" w:rsidP="008A1E7E">
      <w:pPr>
        <w:spacing w:after="0" w:line="240" w:lineRule="auto"/>
      </w:pPr>
      <w:r>
        <w:t>fpra$adis[fpra$dis == "Internal parasitism"] &lt;- "IPA"</w:t>
      </w:r>
    </w:p>
    <w:p w14:paraId="33082DA1" w14:textId="77777777" w:rsidR="000D16D7" w:rsidRDefault="000D16D7" w:rsidP="008A1E7E">
      <w:pPr>
        <w:spacing w:after="0" w:line="240" w:lineRule="auto"/>
      </w:pPr>
      <w:r>
        <w:t>fpra$adis[fpra$dis == "Mastitis"] &lt;- "MAS"</w:t>
      </w:r>
    </w:p>
    <w:p w14:paraId="5BCB5845" w14:textId="77777777" w:rsidR="000D16D7" w:rsidRDefault="000D16D7" w:rsidP="008A1E7E">
      <w:pPr>
        <w:spacing w:after="0" w:line="240" w:lineRule="auto"/>
      </w:pPr>
      <w:r>
        <w:t>fpra$adis[fpra$dis == "Red water"] &lt;- "RWA"</w:t>
      </w:r>
    </w:p>
    <w:p w14:paraId="230646A7" w14:textId="77777777" w:rsidR="000D16D7" w:rsidRDefault="000D16D7" w:rsidP="008A1E7E">
      <w:pPr>
        <w:spacing w:after="0" w:line="240" w:lineRule="auto"/>
      </w:pPr>
      <w:r>
        <w:t>fpra$adis[fpra$dis == "Reproductive disorders"] &lt;- "REP"</w:t>
      </w:r>
    </w:p>
    <w:p w14:paraId="42D14A9C" w14:textId="77777777" w:rsidR="000D16D7" w:rsidRDefault="000D16D7" w:rsidP="008A1E7E">
      <w:pPr>
        <w:spacing w:after="0" w:line="240" w:lineRule="auto"/>
      </w:pPr>
      <w:r>
        <w:t>fpra$adis[fpra$dis == "Ticks"] &lt;- "TIC"</w:t>
      </w:r>
    </w:p>
    <w:p w14:paraId="09D1A8A2" w14:textId="77777777" w:rsidR="000D16D7" w:rsidRDefault="000D16D7" w:rsidP="008A1E7E">
      <w:pPr>
        <w:spacing w:after="0" w:line="240" w:lineRule="auto"/>
      </w:pPr>
      <w:r>
        <w:t>fpra$milk &lt;- factor(fpra$milk)</w:t>
      </w:r>
    </w:p>
    <w:p w14:paraId="4B3F09AB" w14:textId="77777777" w:rsidR="000D16D7" w:rsidRDefault="000D16D7" w:rsidP="008A1E7E">
      <w:pPr>
        <w:spacing w:after="0" w:line="240" w:lineRule="auto"/>
      </w:pPr>
      <w:r>
        <w:t>fpra$meat &lt;- factor(fpra$meat)</w:t>
      </w:r>
    </w:p>
    <w:p w14:paraId="4C62D583" w14:textId="77777777" w:rsidR="000D16D7" w:rsidRDefault="000D16D7" w:rsidP="008A1E7E">
      <w:pPr>
        <w:spacing w:after="0" w:line="240" w:lineRule="auto"/>
      </w:pPr>
      <w:r>
        <w:t>fpra$cost &lt;- factor(fpra$cost)</w:t>
      </w:r>
    </w:p>
    <w:p w14:paraId="06A5EE1E" w14:textId="77777777" w:rsidR="000D16D7" w:rsidRDefault="000D16D7" w:rsidP="008A1E7E">
      <w:pPr>
        <w:spacing w:after="0" w:line="240" w:lineRule="auto"/>
      </w:pPr>
      <w:r>
        <w:t>fpra$morbidity &lt;- factor(fpra$morb)</w:t>
      </w:r>
    </w:p>
    <w:p w14:paraId="6FBB2468" w14:textId="77777777" w:rsidR="00720BA1" w:rsidRDefault="000D16D7" w:rsidP="008A1E7E">
      <w:pPr>
        <w:spacing w:after="0" w:line="240" w:lineRule="auto"/>
      </w:pPr>
      <w:r>
        <w:t>fpra$mortality &lt;- factor(fpra$mort)</w:t>
      </w:r>
    </w:p>
    <w:p w14:paraId="7A741195" w14:textId="0EFFEE8B" w:rsidR="000D16D7" w:rsidRDefault="000D16D7" w:rsidP="008A1E7E">
      <w:pPr>
        <w:spacing w:after="0" w:line="240" w:lineRule="auto"/>
      </w:pPr>
      <w:r>
        <w:t># ---------------------------------------------------------------------------------------------------------------</w:t>
      </w:r>
    </w:p>
    <w:p w14:paraId="51D37CD6" w14:textId="0360ED8E" w:rsidR="000D16D7" w:rsidRDefault="000D16D7" w:rsidP="008A1E7E">
      <w:pPr>
        <w:spacing w:after="0" w:line="240" w:lineRule="auto"/>
      </w:pPr>
      <w:r>
        <w:t>ahpr &lt;- read.csv("</w:t>
      </w:r>
      <w:r w:rsidR="00401943" w:rsidRPr="00401943">
        <w:t>Supplementary_File_S</w:t>
      </w:r>
      <w:r w:rsidR="009963B4">
        <w:t>3</w:t>
      </w:r>
      <w:bookmarkStart w:id="0" w:name="_GoBack"/>
      <w:bookmarkEnd w:id="0"/>
      <w:r>
        <w:t>.csv")</w:t>
      </w:r>
    </w:p>
    <w:p w14:paraId="69CBC7FC" w14:textId="77777777" w:rsidR="000D16D7" w:rsidRDefault="000D16D7" w:rsidP="008A1E7E">
      <w:pPr>
        <w:spacing w:after="0" w:line="240" w:lineRule="auto"/>
      </w:pPr>
      <w:r>
        <w:t>table(ahpr$dis)</w:t>
      </w:r>
    </w:p>
    <w:p w14:paraId="49C3EE28" w14:textId="77777777" w:rsidR="000D16D7" w:rsidRDefault="000D16D7" w:rsidP="008A1E7E">
      <w:pPr>
        <w:spacing w:after="0" w:line="240" w:lineRule="auto"/>
      </w:pPr>
      <w:r>
        <w:t>disfreq &lt;- table(ahpr$dis)</w:t>
      </w:r>
    </w:p>
    <w:p w14:paraId="7C9445AD" w14:textId="77777777" w:rsidR="000D16D7" w:rsidRDefault="000D16D7" w:rsidP="008A1E7E">
      <w:pPr>
        <w:spacing w:after="0" w:line="240" w:lineRule="auto"/>
      </w:pPr>
      <w:r>
        <w:t>dis.sel &lt;- rownames(disfreq)[disfreq &gt; 1]</w:t>
      </w:r>
    </w:p>
    <w:p w14:paraId="5F41F32F" w14:textId="77777777" w:rsidR="000D16D7" w:rsidRDefault="000D16D7" w:rsidP="008A1E7E">
      <w:pPr>
        <w:spacing w:after="0" w:line="240" w:lineRule="auto"/>
      </w:pPr>
      <w:r>
        <w:t>ahpr &lt;- ahpr[ahpr$dis %in% dis.sel,]</w:t>
      </w:r>
    </w:p>
    <w:p w14:paraId="001B3D4D" w14:textId="77777777" w:rsidR="000D16D7" w:rsidRDefault="000D16D7" w:rsidP="008A1E7E">
      <w:pPr>
        <w:spacing w:after="0" w:line="240" w:lineRule="auto"/>
      </w:pPr>
      <w:r>
        <w:t>ahpr$dis &lt;- factor(ahpr$dis)</w:t>
      </w:r>
    </w:p>
    <w:p w14:paraId="3FFBC03C" w14:textId="0B6F03E5" w:rsidR="000D16D7" w:rsidRDefault="000D16D7" w:rsidP="008A1E7E">
      <w:pPr>
        <w:spacing w:after="0" w:line="240" w:lineRule="auto"/>
      </w:pPr>
      <w:r>
        <w:t>table(ahpr$dis)</w:t>
      </w:r>
    </w:p>
    <w:p w14:paraId="380AA499" w14:textId="77777777" w:rsidR="000D16D7" w:rsidRDefault="000D16D7" w:rsidP="008A1E7E">
      <w:pPr>
        <w:spacing w:after="0" w:line="240" w:lineRule="auto"/>
      </w:pPr>
      <w:r>
        <w:t>ahpr$adis[ahpr$dis == "Black quarter"] &lt;- "BQU"</w:t>
      </w:r>
    </w:p>
    <w:p w14:paraId="0B596384" w14:textId="77777777" w:rsidR="000D16D7" w:rsidRDefault="000D16D7" w:rsidP="008A1E7E">
      <w:pPr>
        <w:spacing w:after="0" w:line="240" w:lineRule="auto"/>
      </w:pPr>
      <w:r>
        <w:t>ahpr$adis[ahpr$dis == "Blood parasites"] &lt;- "BPA"</w:t>
      </w:r>
    </w:p>
    <w:p w14:paraId="7F4B81EF" w14:textId="77777777" w:rsidR="000D16D7" w:rsidRDefault="000D16D7" w:rsidP="008A1E7E">
      <w:pPr>
        <w:spacing w:after="0" w:line="240" w:lineRule="auto"/>
      </w:pPr>
      <w:r>
        <w:t>ahpr$adis[ahpr$dis == "FMD"] &lt;- "FMD"</w:t>
      </w:r>
    </w:p>
    <w:p w14:paraId="0EC4BCDE" w14:textId="77777777" w:rsidR="000D16D7" w:rsidRDefault="000D16D7" w:rsidP="008A1E7E">
      <w:pPr>
        <w:spacing w:after="0" w:line="240" w:lineRule="auto"/>
      </w:pPr>
      <w:r>
        <w:t>ahpr$adis[ahpr$dis == "Haemorrhagic septicaemia"] &lt;- "HSE"</w:t>
      </w:r>
    </w:p>
    <w:p w14:paraId="2C8E3AAF" w14:textId="77777777" w:rsidR="000D16D7" w:rsidRDefault="000D16D7" w:rsidP="008A1E7E">
      <w:pPr>
        <w:spacing w:after="0" w:line="240" w:lineRule="auto"/>
      </w:pPr>
      <w:r>
        <w:t>ahpr$adis[ahpr$dis == "Internal parasitism"] &lt;- "IPA"</w:t>
      </w:r>
    </w:p>
    <w:p w14:paraId="676E2197" w14:textId="77777777" w:rsidR="000D16D7" w:rsidRDefault="000D16D7" w:rsidP="008A1E7E">
      <w:pPr>
        <w:spacing w:after="0" w:line="240" w:lineRule="auto"/>
      </w:pPr>
      <w:r>
        <w:t>ahpr$adis[ahpr$dis == "Mastitis"] &lt;- "MAS"</w:t>
      </w:r>
    </w:p>
    <w:p w14:paraId="070B8BC7" w14:textId="77777777" w:rsidR="000D16D7" w:rsidRDefault="000D16D7" w:rsidP="008A1E7E">
      <w:pPr>
        <w:spacing w:after="0" w:line="240" w:lineRule="auto"/>
      </w:pPr>
      <w:r>
        <w:lastRenderedPageBreak/>
        <w:t>ahpr$adis[ahpr$dis == "Red water"] &lt;- "RWA"</w:t>
      </w:r>
    </w:p>
    <w:p w14:paraId="60FE16AD" w14:textId="77777777" w:rsidR="000D16D7" w:rsidRDefault="000D16D7" w:rsidP="008A1E7E">
      <w:pPr>
        <w:spacing w:after="0" w:line="240" w:lineRule="auto"/>
      </w:pPr>
      <w:r>
        <w:t>ahpr$adis[ahpr$dis == "Reproductive disorders"] &lt;- "REP"</w:t>
      </w:r>
    </w:p>
    <w:p w14:paraId="6283986B" w14:textId="3CF520EA" w:rsidR="000D16D7" w:rsidRDefault="000D16D7" w:rsidP="008A1E7E">
      <w:pPr>
        <w:spacing w:after="0" w:line="240" w:lineRule="auto"/>
      </w:pPr>
      <w:r>
        <w:t>ahpr$adis[ahpr$dis == "Ticks"] &lt;- "TIC"</w:t>
      </w:r>
    </w:p>
    <w:p w14:paraId="6D7B1BE8" w14:textId="77777777" w:rsidR="000D16D7" w:rsidRDefault="000D16D7" w:rsidP="008A1E7E">
      <w:pPr>
        <w:spacing w:after="0" w:line="240" w:lineRule="auto"/>
      </w:pPr>
      <w:r>
        <w:t>ahpr$milk &lt;- factor(ahpr$milk)</w:t>
      </w:r>
    </w:p>
    <w:p w14:paraId="26EA87B9" w14:textId="77777777" w:rsidR="000D16D7" w:rsidRDefault="000D16D7" w:rsidP="008A1E7E">
      <w:pPr>
        <w:spacing w:after="0" w:line="240" w:lineRule="auto"/>
      </w:pPr>
      <w:r>
        <w:t>ahpr$meat &lt;- factor(ahpr$meat)</w:t>
      </w:r>
    </w:p>
    <w:p w14:paraId="0E65822D" w14:textId="77777777" w:rsidR="000D16D7" w:rsidRDefault="000D16D7" w:rsidP="008A1E7E">
      <w:pPr>
        <w:spacing w:after="0" w:line="240" w:lineRule="auto"/>
      </w:pPr>
      <w:r>
        <w:t>ahpr$cost &lt;- factor(ahpr$cost)</w:t>
      </w:r>
    </w:p>
    <w:p w14:paraId="673FB423" w14:textId="77777777" w:rsidR="000D16D7" w:rsidRDefault="000D16D7" w:rsidP="008A1E7E">
      <w:pPr>
        <w:spacing w:after="0" w:line="240" w:lineRule="auto"/>
      </w:pPr>
      <w:r>
        <w:t>ahpr$morbidity &lt;- factor(ahpr$morb)</w:t>
      </w:r>
    </w:p>
    <w:p w14:paraId="09A8353B" w14:textId="51C871C3" w:rsidR="000D16D7" w:rsidRDefault="000D16D7" w:rsidP="008A1E7E">
      <w:pPr>
        <w:spacing w:after="0" w:line="240" w:lineRule="auto"/>
      </w:pPr>
      <w:r>
        <w:t>ahpr$mortality &lt;- factor(ahpr$mort)</w:t>
      </w:r>
    </w:p>
    <w:p w14:paraId="150EDCEC" w14:textId="256C9623" w:rsidR="000D16D7" w:rsidRDefault="000D16D7" w:rsidP="008A1E7E">
      <w:pPr>
        <w:spacing w:after="0" w:line="240" w:lineRule="auto"/>
      </w:pPr>
      <w:r>
        <w:t>#====================================================================</w:t>
      </w:r>
    </w:p>
    <w:p w14:paraId="434490FF" w14:textId="11C136C3" w:rsidR="000D16D7" w:rsidRDefault="000D16D7" w:rsidP="008A1E7E">
      <w:pPr>
        <w:spacing w:after="0" w:line="240" w:lineRule="auto"/>
      </w:pPr>
      <w:r>
        <w:t># Milk probability calculation</w:t>
      </w:r>
    </w:p>
    <w:p w14:paraId="6FB27FAE" w14:textId="3C5E800D" w:rsidR="000D16D7" w:rsidRDefault="000D16D7" w:rsidP="008A1E7E">
      <w:pPr>
        <w:spacing w:after="0" w:line="240" w:lineRule="auto"/>
      </w:pPr>
      <w:r>
        <w:t>fpr.clmilk &lt;- clm(milk ~ adis, data = fpra)</w:t>
      </w:r>
    </w:p>
    <w:p w14:paraId="2DD92B7A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7F65A522" w14:textId="77777777" w:rsidR="000D16D7" w:rsidRDefault="000D16D7" w:rsidP="008A1E7E">
      <w:pPr>
        <w:spacing w:after="0" w:line="240" w:lineRule="auto"/>
      </w:pPr>
      <w:r>
        <w:t>emilk &lt;- emmeans(fpr.clmilk, ~ adis | cut, mode = "linear.predictor")</w:t>
      </w:r>
    </w:p>
    <w:p w14:paraId="797D03EE" w14:textId="77777777" w:rsidR="000D16D7" w:rsidRDefault="000D16D7" w:rsidP="008A1E7E">
      <w:pPr>
        <w:spacing w:after="0" w:line="240" w:lineRule="auto"/>
      </w:pPr>
      <w:r>
        <w:t xml:space="preserve">predmilk &lt;- rating.emmeans(emilk, type = "prob") </w:t>
      </w:r>
    </w:p>
    <w:p w14:paraId="75C6BC09" w14:textId="4BED4873" w:rsidR="000D16D7" w:rsidRDefault="000D16D7" w:rsidP="008A1E7E">
      <w:pPr>
        <w:spacing w:after="0" w:line="240" w:lineRule="auto"/>
      </w:pPr>
      <w:r>
        <w:t>head(predmilk)</w:t>
      </w:r>
    </w:p>
    <w:p w14:paraId="64288ED7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02FCCBC4" w14:textId="77777777" w:rsidR="000D16D7" w:rsidRDefault="000D16D7" w:rsidP="008A1E7E">
      <w:pPr>
        <w:spacing w:after="0" w:line="240" w:lineRule="auto"/>
      </w:pPr>
      <w:r>
        <w:t>sort &lt;- predmilk[predmilk$Rating == 0,]</w:t>
      </w:r>
    </w:p>
    <w:p w14:paraId="3721C2C5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2539CB9F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433063F2" w14:textId="69014B67" w:rsidR="000D16D7" w:rsidRDefault="000D16D7" w:rsidP="008A1E7E">
      <w:pPr>
        <w:spacing w:after="0" w:line="240" w:lineRule="auto"/>
      </w:pPr>
      <w:r>
        <w:t>sort</w:t>
      </w:r>
    </w:p>
    <w:p w14:paraId="327711C2" w14:textId="77777777" w:rsidR="000D16D7" w:rsidRDefault="000D16D7" w:rsidP="008A1E7E">
      <w:pPr>
        <w:spacing w:after="0" w:line="240" w:lineRule="auto"/>
      </w:pPr>
      <w:r>
        <w:t># Update data frame predmilk with xpos:</w:t>
      </w:r>
    </w:p>
    <w:p w14:paraId="1CF106F6" w14:textId="77777777" w:rsidR="000D16D7" w:rsidRDefault="000D16D7" w:rsidP="008A1E7E">
      <w:pPr>
        <w:spacing w:after="0" w:line="240" w:lineRule="auto"/>
      </w:pPr>
      <w:r>
        <w:t>predmilk$xpos &lt;- sort$xpos[match(predmilk$adis, sort$adis)]</w:t>
      </w:r>
    </w:p>
    <w:p w14:paraId="65A4C9C8" w14:textId="77777777" w:rsidR="000D16D7" w:rsidRDefault="000D16D7" w:rsidP="008A1E7E">
      <w:pPr>
        <w:spacing w:after="0" w:line="240" w:lineRule="auto"/>
      </w:pPr>
      <w:r>
        <w:t>predmilk$Rating &lt;- factor(predmilk$Rating, levels = 0:6)</w:t>
      </w:r>
    </w:p>
    <w:p w14:paraId="44644081" w14:textId="71B69046" w:rsidR="000D16D7" w:rsidRDefault="000D16D7" w:rsidP="008A1E7E">
      <w:pPr>
        <w:spacing w:after="0" w:line="240" w:lineRule="auto"/>
      </w:pPr>
      <w:r>
        <w:t>predmilk$xpos &lt;- factor(predmilk$xpos, levels = sort$xpos, labels = sort$adis)</w:t>
      </w:r>
    </w:p>
    <w:p w14:paraId="335AB8C9" w14:textId="03C9AFD1" w:rsidR="000D16D7" w:rsidRDefault="000D16D7" w:rsidP="008A1E7E">
      <w:pPr>
        <w:spacing w:after="0" w:line="240" w:lineRule="auto"/>
      </w:pPr>
      <w:r>
        <w:t>mypalette &lt;- rev(c(rev(brewer.pal(6, "Greens")), "transparent"))</w:t>
      </w:r>
    </w:p>
    <w:p w14:paraId="3A6FD534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6F531217" w14:textId="77777777" w:rsidR="000D16D7" w:rsidRDefault="000D16D7" w:rsidP="008A1E7E">
      <w:pPr>
        <w:spacing w:after="0" w:line="240" w:lineRule="auto"/>
      </w:pPr>
      <w:r>
        <w:t>fpr.milk &lt;- ggplot(data = predmilk, aes(x = xpos, y = Prob, fill = Rating)) +</w:t>
      </w:r>
    </w:p>
    <w:p w14:paraId="60E9F344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0A265BBC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7C9A0194" w14:textId="77777777" w:rsidR="000D16D7" w:rsidRDefault="000D16D7" w:rsidP="008A1E7E">
      <w:pPr>
        <w:spacing w:after="0" w:line="240" w:lineRule="auto"/>
      </w:pPr>
      <w:r>
        <w:t xml:space="preserve">  ylab("Probability of impact on milk") + </w:t>
      </w:r>
    </w:p>
    <w:p w14:paraId="3B3B7324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72BD06F7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58C1183B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02CB7BDC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71B377B8" w14:textId="6B6A8511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0AC386BC" w14:textId="73EC88F3" w:rsidR="000D16D7" w:rsidRDefault="000D16D7" w:rsidP="008A1E7E">
      <w:pPr>
        <w:spacing w:after="0" w:line="240" w:lineRule="auto"/>
      </w:pPr>
      <w:r>
        <w:t>windows(); fpr.milk</w:t>
      </w:r>
    </w:p>
    <w:p w14:paraId="4F7BEE87" w14:textId="421D1345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5762BAF4" w14:textId="6FF5FE88" w:rsidR="000D16D7" w:rsidRDefault="000D16D7" w:rsidP="008A1E7E">
      <w:pPr>
        <w:spacing w:after="0" w:line="240" w:lineRule="auto"/>
      </w:pPr>
      <w:r>
        <w:t>ahp.clm &lt;- clm(milk ~ adis, data = ahpr)</w:t>
      </w:r>
    </w:p>
    <w:p w14:paraId="01AB1416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1B2E439F" w14:textId="77777777" w:rsidR="000D16D7" w:rsidRDefault="000D16D7" w:rsidP="008A1E7E">
      <w:pPr>
        <w:spacing w:after="0" w:line="240" w:lineRule="auto"/>
      </w:pPr>
      <w:r>
        <w:t>emilk &lt;- emmeans(ahp.clm, ~ adis | cut, mode = "linear.predictor")</w:t>
      </w:r>
    </w:p>
    <w:p w14:paraId="58E4E402" w14:textId="77777777" w:rsidR="000D16D7" w:rsidRDefault="000D16D7" w:rsidP="008A1E7E">
      <w:pPr>
        <w:spacing w:after="0" w:line="240" w:lineRule="auto"/>
      </w:pPr>
      <w:r>
        <w:t xml:space="preserve">predmilk &lt;- rating.emmeans(emilk, type = "prob") </w:t>
      </w:r>
    </w:p>
    <w:p w14:paraId="48BD65A5" w14:textId="7F6EDB91" w:rsidR="000D16D7" w:rsidRDefault="000D16D7" w:rsidP="008A1E7E">
      <w:pPr>
        <w:spacing w:after="0" w:line="240" w:lineRule="auto"/>
      </w:pPr>
      <w:r>
        <w:t>head(predmilk)</w:t>
      </w:r>
    </w:p>
    <w:p w14:paraId="24F156D7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599D3F29" w14:textId="77777777" w:rsidR="000D16D7" w:rsidRDefault="000D16D7" w:rsidP="008A1E7E">
      <w:pPr>
        <w:spacing w:after="0" w:line="240" w:lineRule="auto"/>
      </w:pPr>
      <w:r>
        <w:t>sort &lt;- predmilk[predmilk$Rating == 0,]</w:t>
      </w:r>
    </w:p>
    <w:p w14:paraId="008CE58F" w14:textId="77777777" w:rsidR="000D16D7" w:rsidRDefault="000D16D7" w:rsidP="008A1E7E">
      <w:pPr>
        <w:spacing w:after="0" w:line="240" w:lineRule="auto"/>
      </w:pPr>
      <w:r>
        <w:lastRenderedPageBreak/>
        <w:t xml:space="preserve">sort &lt;- sort[sort.list(sort$Prob, decreasing = FALSE),] </w:t>
      </w:r>
    </w:p>
    <w:p w14:paraId="384F5460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6F708A13" w14:textId="5AEA3785" w:rsidR="000D16D7" w:rsidRDefault="000D16D7" w:rsidP="008A1E7E">
      <w:pPr>
        <w:spacing w:after="0" w:line="240" w:lineRule="auto"/>
      </w:pPr>
      <w:r>
        <w:t>sort</w:t>
      </w:r>
    </w:p>
    <w:p w14:paraId="4B6DF137" w14:textId="77777777" w:rsidR="000D16D7" w:rsidRDefault="000D16D7" w:rsidP="008A1E7E">
      <w:pPr>
        <w:spacing w:after="0" w:line="240" w:lineRule="auto"/>
      </w:pPr>
      <w:r>
        <w:t># Update data frame predmilk with xpos:</w:t>
      </w:r>
    </w:p>
    <w:p w14:paraId="53CB9DA0" w14:textId="77777777" w:rsidR="000D16D7" w:rsidRDefault="000D16D7" w:rsidP="008A1E7E">
      <w:pPr>
        <w:spacing w:after="0" w:line="240" w:lineRule="auto"/>
      </w:pPr>
      <w:r>
        <w:t>predmilk$xpos &lt;- sort$xpos[match(predmilk$adis, sort$adis)]</w:t>
      </w:r>
    </w:p>
    <w:p w14:paraId="456AEA60" w14:textId="77777777" w:rsidR="000D16D7" w:rsidRDefault="000D16D7" w:rsidP="008A1E7E">
      <w:pPr>
        <w:spacing w:after="0" w:line="240" w:lineRule="auto"/>
      </w:pPr>
      <w:r>
        <w:t>predmilk$xpos &lt;- factor(predmilk$xpos, levels = sort$xpos, labels = sort$adis)</w:t>
      </w:r>
    </w:p>
    <w:p w14:paraId="0663703D" w14:textId="6660CE3E" w:rsidR="000D16D7" w:rsidRDefault="000D16D7" w:rsidP="008A1E7E">
      <w:pPr>
        <w:spacing w:after="0" w:line="240" w:lineRule="auto"/>
      </w:pPr>
      <w:r>
        <w:t>predmilk$Rating &lt;- factor(predmilk$Rating, levels = 0:7)</w:t>
      </w:r>
    </w:p>
    <w:p w14:paraId="3050AC67" w14:textId="2AD51411" w:rsidR="000D16D7" w:rsidRDefault="000D16D7" w:rsidP="008A1E7E">
      <w:pPr>
        <w:spacing w:after="0" w:line="240" w:lineRule="auto"/>
      </w:pPr>
      <w:r>
        <w:t>mypalette &lt;- rev(c(rev(brewer.pal(7, "Reds")), "transparent"))</w:t>
      </w:r>
    </w:p>
    <w:p w14:paraId="21F2B1ED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76A0A803" w14:textId="77777777" w:rsidR="000D16D7" w:rsidRDefault="000D16D7" w:rsidP="008A1E7E">
      <w:pPr>
        <w:spacing w:after="0" w:line="240" w:lineRule="auto"/>
      </w:pPr>
      <w:r>
        <w:t>ahp.milk &lt;- ggplot(data = predmilk, aes(x = xpos, y = Prob, fill = Rating)) +</w:t>
      </w:r>
    </w:p>
    <w:p w14:paraId="0C5A6FE8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0483D1A8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500EBA40" w14:textId="77777777" w:rsidR="000D16D7" w:rsidRDefault="000D16D7" w:rsidP="008A1E7E">
      <w:pPr>
        <w:spacing w:after="0" w:line="240" w:lineRule="auto"/>
      </w:pPr>
      <w:r>
        <w:t xml:space="preserve">  ylab("Probability of impact on milk") + </w:t>
      </w:r>
    </w:p>
    <w:p w14:paraId="600C0722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487A940B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218E4B08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6AE12DFF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50F3D252" w14:textId="4B6F8719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34D86DB4" w14:textId="77777777" w:rsidR="000D16D7" w:rsidRDefault="000D16D7" w:rsidP="008A1E7E">
      <w:pPr>
        <w:spacing w:after="0" w:line="240" w:lineRule="auto"/>
      </w:pPr>
      <w:r>
        <w:t>windows(); ahp.milk</w:t>
      </w:r>
    </w:p>
    <w:p w14:paraId="7B17E72C" w14:textId="7853CE45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7C682D52" w14:textId="5C90AF30" w:rsidR="000D16D7" w:rsidRDefault="000D16D7" w:rsidP="008A1E7E">
      <w:pPr>
        <w:spacing w:after="0" w:line="240" w:lineRule="auto"/>
      </w:pPr>
      <w:r>
        <w:t># Meat probability calculation</w:t>
      </w:r>
    </w:p>
    <w:p w14:paraId="5EA15791" w14:textId="359DAE03" w:rsidR="000D16D7" w:rsidRDefault="000D16D7" w:rsidP="008A1E7E">
      <w:pPr>
        <w:spacing w:after="0" w:line="240" w:lineRule="auto"/>
      </w:pPr>
      <w:r>
        <w:t>fpr.clmeat &lt;- clm(meat ~ adis, data = fpra)</w:t>
      </w:r>
    </w:p>
    <w:p w14:paraId="6EA94637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6EF7A570" w14:textId="77777777" w:rsidR="000D16D7" w:rsidRDefault="000D16D7" w:rsidP="008A1E7E">
      <w:pPr>
        <w:spacing w:after="0" w:line="240" w:lineRule="auto"/>
      </w:pPr>
      <w:r>
        <w:t>emeat &lt;- emmeans(fpr.clmeat, ~ adis | cut, mode = "linear.predictor")</w:t>
      </w:r>
    </w:p>
    <w:p w14:paraId="2D92A476" w14:textId="77777777" w:rsidR="000D16D7" w:rsidRDefault="000D16D7" w:rsidP="008A1E7E">
      <w:pPr>
        <w:spacing w:after="0" w:line="240" w:lineRule="auto"/>
      </w:pPr>
      <w:r>
        <w:t xml:space="preserve">predmeat &lt;- rating.emmeans(emeat, type = "prob") </w:t>
      </w:r>
    </w:p>
    <w:p w14:paraId="0135CCF5" w14:textId="3C2C1AA9" w:rsidR="000D16D7" w:rsidRDefault="000D16D7" w:rsidP="008A1E7E">
      <w:pPr>
        <w:spacing w:after="0" w:line="240" w:lineRule="auto"/>
      </w:pPr>
      <w:r>
        <w:t>head(predmeat)</w:t>
      </w:r>
    </w:p>
    <w:p w14:paraId="08048283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300F9536" w14:textId="77777777" w:rsidR="000D16D7" w:rsidRDefault="000D16D7" w:rsidP="008A1E7E">
      <w:pPr>
        <w:spacing w:after="0" w:line="240" w:lineRule="auto"/>
      </w:pPr>
      <w:r>
        <w:t>sort &lt;- predmeat[predmeat$Rating == 0,]</w:t>
      </w:r>
    </w:p>
    <w:p w14:paraId="60DC11BE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75A19567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7C0075E4" w14:textId="030795A6" w:rsidR="000D16D7" w:rsidRDefault="000D16D7" w:rsidP="008A1E7E">
      <w:pPr>
        <w:spacing w:after="0" w:line="240" w:lineRule="auto"/>
      </w:pPr>
      <w:r>
        <w:t>sort</w:t>
      </w:r>
    </w:p>
    <w:p w14:paraId="38B7AA28" w14:textId="77777777" w:rsidR="000D16D7" w:rsidRDefault="000D16D7" w:rsidP="008A1E7E">
      <w:pPr>
        <w:spacing w:after="0" w:line="240" w:lineRule="auto"/>
      </w:pPr>
      <w:r>
        <w:t># Update data frame predmeat with xpos:</w:t>
      </w:r>
    </w:p>
    <w:p w14:paraId="7907A3F5" w14:textId="77777777" w:rsidR="000D16D7" w:rsidRDefault="000D16D7" w:rsidP="008A1E7E">
      <w:pPr>
        <w:spacing w:after="0" w:line="240" w:lineRule="auto"/>
      </w:pPr>
      <w:r>
        <w:t>predmeat$xpos &lt;- sort$xpos[match(predmeat$adis, sort$adis)]</w:t>
      </w:r>
    </w:p>
    <w:p w14:paraId="3529EFA1" w14:textId="77777777" w:rsidR="000D16D7" w:rsidRDefault="000D16D7" w:rsidP="008A1E7E">
      <w:pPr>
        <w:spacing w:after="0" w:line="240" w:lineRule="auto"/>
      </w:pPr>
      <w:r>
        <w:t>predmeat$Rating &lt;- factor(predmeat$Rating, levels = 0:7)</w:t>
      </w:r>
    </w:p>
    <w:p w14:paraId="7A685126" w14:textId="5504A305" w:rsidR="000D16D7" w:rsidRDefault="000D16D7" w:rsidP="008A1E7E">
      <w:pPr>
        <w:spacing w:after="0" w:line="240" w:lineRule="auto"/>
      </w:pPr>
      <w:r>
        <w:t>predmeat$xpos &lt;- factor(predmeat$xpos, levels = sort$xpos, labels = sort$adis)</w:t>
      </w:r>
    </w:p>
    <w:p w14:paraId="440FB775" w14:textId="2DEEECFB" w:rsidR="000D16D7" w:rsidRDefault="000D16D7" w:rsidP="008A1E7E">
      <w:pPr>
        <w:spacing w:after="0" w:line="240" w:lineRule="auto"/>
      </w:pPr>
      <w:r>
        <w:t>mypalette &lt;- rev(c(rev(brewer.pal(7, "Greens")), "transparent"))</w:t>
      </w:r>
    </w:p>
    <w:p w14:paraId="29FDEDE7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0D9C8E10" w14:textId="77777777" w:rsidR="000D16D7" w:rsidRDefault="000D16D7" w:rsidP="008A1E7E">
      <w:pPr>
        <w:spacing w:after="0" w:line="240" w:lineRule="auto"/>
      </w:pPr>
      <w:r>
        <w:t>fpr.meat &lt;- ggplot(data = predmeat, aes(x = xpos, y = Prob, fill = Rating)) +</w:t>
      </w:r>
    </w:p>
    <w:p w14:paraId="4A02B8CE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65788B21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5C7E5817" w14:textId="77777777" w:rsidR="000D16D7" w:rsidRDefault="000D16D7" w:rsidP="008A1E7E">
      <w:pPr>
        <w:spacing w:after="0" w:line="240" w:lineRule="auto"/>
      </w:pPr>
      <w:r>
        <w:t xml:space="preserve">  ylab("Probability of impact on meat") + </w:t>
      </w:r>
    </w:p>
    <w:p w14:paraId="760641CB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691707F9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3399C5C8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2D4559D5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410A12B2" w14:textId="420634D2" w:rsidR="000D16D7" w:rsidRDefault="000D16D7" w:rsidP="008A1E7E">
      <w:pPr>
        <w:spacing w:after="0" w:line="240" w:lineRule="auto"/>
      </w:pPr>
      <w:r>
        <w:lastRenderedPageBreak/>
        <w:t xml:space="preserve">  labs(fill = "Score")</w:t>
      </w:r>
    </w:p>
    <w:p w14:paraId="41561BC8" w14:textId="4671F7F6" w:rsidR="000D16D7" w:rsidRDefault="000D16D7" w:rsidP="008A1E7E">
      <w:pPr>
        <w:spacing w:after="0" w:line="240" w:lineRule="auto"/>
      </w:pPr>
      <w:r>
        <w:t>windows(); fpr.meat</w:t>
      </w:r>
    </w:p>
    <w:p w14:paraId="57F71BB9" w14:textId="277CC30F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23F8B361" w14:textId="18BFA875" w:rsidR="000D16D7" w:rsidRDefault="000D16D7" w:rsidP="008A1E7E">
      <w:pPr>
        <w:spacing w:after="0" w:line="240" w:lineRule="auto"/>
      </w:pPr>
      <w:r>
        <w:t>ahp.clmeat &lt;- clm(meat ~ adis, data = ahpr)</w:t>
      </w:r>
    </w:p>
    <w:p w14:paraId="1706485D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6712CD22" w14:textId="77777777" w:rsidR="000D16D7" w:rsidRDefault="000D16D7" w:rsidP="008A1E7E">
      <w:pPr>
        <w:spacing w:after="0" w:line="240" w:lineRule="auto"/>
      </w:pPr>
      <w:r>
        <w:t>ahpmeat &lt;- emmeans(ahp.clmeat, ~ adis | cut, mode = "linear.predictor")</w:t>
      </w:r>
    </w:p>
    <w:p w14:paraId="575477C7" w14:textId="77777777" w:rsidR="000D16D7" w:rsidRDefault="000D16D7" w:rsidP="008A1E7E">
      <w:pPr>
        <w:spacing w:after="0" w:line="240" w:lineRule="auto"/>
      </w:pPr>
      <w:r>
        <w:t xml:space="preserve">predmeat &lt;- rating.emmeans(ahpmeat, type = "prob") </w:t>
      </w:r>
    </w:p>
    <w:p w14:paraId="5E83F2BF" w14:textId="77777777" w:rsidR="000D16D7" w:rsidRDefault="000D16D7" w:rsidP="008A1E7E">
      <w:pPr>
        <w:spacing w:after="0" w:line="240" w:lineRule="auto"/>
      </w:pPr>
      <w:r>
        <w:t>head(predmeat)</w:t>
      </w:r>
    </w:p>
    <w:p w14:paraId="070460FB" w14:textId="77777777" w:rsidR="000D16D7" w:rsidRDefault="000D16D7" w:rsidP="008A1E7E">
      <w:pPr>
        <w:spacing w:after="0" w:line="240" w:lineRule="auto"/>
      </w:pPr>
    </w:p>
    <w:p w14:paraId="4E093D9F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538DDEB1" w14:textId="77777777" w:rsidR="000D16D7" w:rsidRDefault="000D16D7" w:rsidP="008A1E7E">
      <w:pPr>
        <w:spacing w:after="0" w:line="240" w:lineRule="auto"/>
      </w:pPr>
      <w:r>
        <w:t>sort &lt;- predmeat[predmeat$Rating == 0,]</w:t>
      </w:r>
    </w:p>
    <w:p w14:paraId="04A515A7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4C3C69FB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44935447" w14:textId="0BAE579D" w:rsidR="000D16D7" w:rsidRDefault="000D16D7" w:rsidP="008A1E7E">
      <w:pPr>
        <w:spacing w:after="0" w:line="240" w:lineRule="auto"/>
      </w:pPr>
      <w:r>
        <w:t>sort</w:t>
      </w:r>
    </w:p>
    <w:p w14:paraId="6314F378" w14:textId="77777777" w:rsidR="000D16D7" w:rsidRDefault="000D16D7" w:rsidP="008A1E7E">
      <w:pPr>
        <w:spacing w:after="0" w:line="240" w:lineRule="auto"/>
      </w:pPr>
      <w:r>
        <w:t># Update data frame predmeat with xpos:</w:t>
      </w:r>
    </w:p>
    <w:p w14:paraId="35CD2DF8" w14:textId="77777777" w:rsidR="000D16D7" w:rsidRDefault="000D16D7" w:rsidP="008A1E7E">
      <w:pPr>
        <w:spacing w:after="0" w:line="240" w:lineRule="auto"/>
      </w:pPr>
      <w:r>
        <w:t>predmeat$xpos &lt;- sort$xpos[match(predmeat$adis, sort$adis)]</w:t>
      </w:r>
    </w:p>
    <w:p w14:paraId="1B6941BD" w14:textId="77777777" w:rsidR="000D16D7" w:rsidRDefault="000D16D7" w:rsidP="008A1E7E">
      <w:pPr>
        <w:spacing w:after="0" w:line="240" w:lineRule="auto"/>
      </w:pPr>
      <w:r>
        <w:t>predmeat$xpos &lt;- factor(predmeat$xpos, levels = sort$xpos, labels = sort$adis)</w:t>
      </w:r>
    </w:p>
    <w:p w14:paraId="48A3D137" w14:textId="3A63E3F9" w:rsidR="000D16D7" w:rsidRDefault="000D16D7" w:rsidP="008A1E7E">
      <w:pPr>
        <w:spacing w:after="0" w:line="240" w:lineRule="auto"/>
      </w:pPr>
      <w:r>
        <w:t>predmeat$Rating &lt;- factor(predmeat$Rating, levels = 0:3)</w:t>
      </w:r>
    </w:p>
    <w:p w14:paraId="7D0BF3DF" w14:textId="252D9B4E" w:rsidR="000D16D7" w:rsidRDefault="000D16D7" w:rsidP="008A1E7E">
      <w:pPr>
        <w:spacing w:after="0" w:line="240" w:lineRule="auto"/>
      </w:pPr>
      <w:r>
        <w:t>mypalette &lt;- rev(c(rev(brewer.pal(3, "Reds")), "transparent"))</w:t>
      </w:r>
    </w:p>
    <w:p w14:paraId="4E97A33A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2A5DD398" w14:textId="77777777" w:rsidR="000D16D7" w:rsidRDefault="000D16D7" w:rsidP="008A1E7E">
      <w:pPr>
        <w:spacing w:after="0" w:line="240" w:lineRule="auto"/>
      </w:pPr>
      <w:r>
        <w:t>ahp.meat &lt;- ggplot(data = predmeat, aes(x = xpos, y = Prob, fill = Rating)) +</w:t>
      </w:r>
    </w:p>
    <w:p w14:paraId="6C8B3ACB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345B7003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32E4FD14" w14:textId="77777777" w:rsidR="000D16D7" w:rsidRDefault="000D16D7" w:rsidP="008A1E7E">
      <w:pPr>
        <w:spacing w:after="0" w:line="240" w:lineRule="auto"/>
      </w:pPr>
      <w:r>
        <w:t xml:space="preserve">  ylab("Probability of impact on meat") + </w:t>
      </w:r>
    </w:p>
    <w:p w14:paraId="15CDC7E1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1279AD87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6102BCA7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410C3DBE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37809BCC" w14:textId="61ABBCA0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16EE71B4" w14:textId="1470364C" w:rsidR="000D16D7" w:rsidRDefault="000D16D7" w:rsidP="008A1E7E">
      <w:pPr>
        <w:spacing w:after="0" w:line="240" w:lineRule="auto"/>
      </w:pPr>
      <w:r>
        <w:t>windows(); ahp.meat</w:t>
      </w:r>
    </w:p>
    <w:p w14:paraId="365BA478" w14:textId="4221D888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36E8E7AF" w14:textId="54C73A1C" w:rsidR="000D16D7" w:rsidRDefault="000D16D7" w:rsidP="008A1E7E">
      <w:pPr>
        <w:spacing w:after="0" w:line="240" w:lineRule="auto"/>
      </w:pPr>
      <w:r>
        <w:t>library(gridExtra)</w:t>
      </w:r>
    </w:p>
    <w:p w14:paraId="2C35C971" w14:textId="7A0D141E" w:rsidR="000D16D7" w:rsidRDefault="000D16D7" w:rsidP="008A1E7E">
      <w:pPr>
        <w:spacing w:after="0" w:line="240" w:lineRule="auto"/>
      </w:pPr>
      <w:r>
        <w:t>ahp.milkmeat &lt;- windows(); grid.arrange(fpr.milk, ahp.milk, fpr.meat, ahp.meat, ncol = 2, nrow = 2)</w:t>
      </w:r>
    </w:p>
    <w:p w14:paraId="41620BBF" w14:textId="37F4B71E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0B227E2E" w14:textId="4CBBD469" w:rsidR="000D16D7" w:rsidRDefault="000D16D7" w:rsidP="008A1E7E">
      <w:pPr>
        <w:spacing w:after="0" w:line="240" w:lineRule="auto"/>
      </w:pPr>
      <w:r>
        <w:t># Cost probability calculation</w:t>
      </w:r>
    </w:p>
    <w:p w14:paraId="454F6E5F" w14:textId="77777777" w:rsidR="000D16D7" w:rsidRDefault="000D16D7" w:rsidP="008A1E7E">
      <w:pPr>
        <w:spacing w:after="0" w:line="240" w:lineRule="auto"/>
      </w:pPr>
      <w:r>
        <w:t>fpr.cost &lt;- clm(cost ~ adis, data = fpra)</w:t>
      </w:r>
    </w:p>
    <w:p w14:paraId="1AE848F2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5C433E55" w14:textId="77777777" w:rsidR="000D16D7" w:rsidRDefault="000D16D7" w:rsidP="008A1E7E">
      <w:pPr>
        <w:spacing w:after="0" w:line="240" w:lineRule="auto"/>
      </w:pPr>
      <w:r>
        <w:t>ecost &lt;- emmeans(fpr.cost, ~ adis | cut, mode = "linear.predictor")</w:t>
      </w:r>
    </w:p>
    <w:p w14:paraId="1ABB3B97" w14:textId="77777777" w:rsidR="000D16D7" w:rsidRDefault="000D16D7" w:rsidP="008A1E7E">
      <w:pPr>
        <w:spacing w:after="0" w:line="240" w:lineRule="auto"/>
      </w:pPr>
      <w:r>
        <w:t xml:space="preserve">predcost &lt;- rating.emmeans(ecost, type = "prob") </w:t>
      </w:r>
    </w:p>
    <w:p w14:paraId="24BD9EBC" w14:textId="47D8BF6E" w:rsidR="000D16D7" w:rsidRDefault="000D16D7" w:rsidP="008A1E7E">
      <w:pPr>
        <w:spacing w:after="0" w:line="240" w:lineRule="auto"/>
      </w:pPr>
      <w:r>
        <w:t>head(predcost)</w:t>
      </w:r>
    </w:p>
    <w:p w14:paraId="197F64F2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475058CD" w14:textId="77777777" w:rsidR="000D16D7" w:rsidRDefault="000D16D7" w:rsidP="008A1E7E">
      <w:pPr>
        <w:spacing w:after="0" w:line="240" w:lineRule="auto"/>
      </w:pPr>
      <w:r>
        <w:t>sort &lt;- predcost[predcost$Rating == 0,]</w:t>
      </w:r>
    </w:p>
    <w:p w14:paraId="706B95D9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6A609CD1" w14:textId="77777777" w:rsidR="000D16D7" w:rsidRDefault="000D16D7" w:rsidP="008A1E7E">
      <w:pPr>
        <w:spacing w:after="0" w:line="240" w:lineRule="auto"/>
      </w:pPr>
      <w:r>
        <w:lastRenderedPageBreak/>
        <w:t>sort$xpos &lt;- 1:nrow(sort)</w:t>
      </w:r>
    </w:p>
    <w:p w14:paraId="176CE8DA" w14:textId="77777777" w:rsidR="000D16D7" w:rsidRDefault="000D16D7" w:rsidP="008A1E7E">
      <w:pPr>
        <w:spacing w:after="0" w:line="240" w:lineRule="auto"/>
      </w:pPr>
      <w:r>
        <w:t>sort</w:t>
      </w:r>
    </w:p>
    <w:p w14:paraId="1B87F8D7" w14:textId="2004C72A" w:rsidR="000D16D7" w:rsidRDefault="000D16D7" w:rsidP="008A1E7E">
      <w:pPr>
        <w:spacing w:after="0" w:line="240" w:lineRule="auto"/>
      </w:pPr>
      <w:r>
        <w:t># Update data frame pred</w:t>
      </w:r>
      <w:r w:rsidR="00720BA1">
        <w:t>cost</w:t>
      </w:r>
      <w:r>
        <w:t xml:space="preserve"> with xpos:</w:t>
      </w:r>
    </w:p>
    <w:p w14:paraId="4A6200A9" w14:textId="77777777" w:rsidR="000D16D7" w:rsidRDefault="000D16D7" w:rsidP="008A1E7E">
      <w:pPr>
        <w:spacing w:after="0" w:line="240" w:lineRule="auto"/>
      </w:pPr>
      <w:r>
        <w:t>predcost$xpos &lt;- sort$xpos[match(predcost$adis, sort$adis)]</w:t>
      </w:r>
    </w:p>
    <w:p w14:paraId="2CC021D9" w14:textId="77777777" w:rsidR="000D16D7" w:rsidRDefault="000D16D7" w:rsidP="008A1E7E">
      <w:pPr>
        <w:spacing w:after="0" w:line="240" w:lineRule="auto"/>
      </w:pPr>
      <w:r>
        <w:t>predcost$Rating &lt;- factor(predcost$Rating, levels = 0:8)</w:t>
      </w:r>
    </w:p>
    <w:p w14:paraId="61DF3C20" w14:textId="77777777" w:rsidR="000D16D7" w:rsidRDefault="000D16D7" w:rsidP="008A1E7E">
      <w:pPr>
        <w:spacing w:after="0" w:line="240" w:lineRule="auto"/>
      </w:pPr>
      <w:r>
        <w:t>predcost$xpos &lt;- factor(predcost$xpos, levels = sort$xpos, labels = sort$adis)</w:t>
      </w:r>
    </w:p>
    <w:p w14:paraId="7C695EF3" w14:textId="77777777" w:rsidR="000D16D7" w:rsidRDefault="000D16D7" w:rsidP="008A1E7E">
      <w:pPr>
        <w:spacing w:after="0" w:line="240" w:lineRule="auto"/>
      </w:pPr>
      <w:r>
        <w:t>mypalette &lt;- rev(c(rev(brewer.pal(8, "Greens")), "transparent"))</w:t>
      </w:r>
    </w:p>
    <w:p w14:paraId="6A8E2BD8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6B34FB92" w14:textId="77777777" w:rsidR="000D16D7" w:rsidRDefault="000D16D7" w:rsidP="008A1E7E">
      <w:pPr>
        <w:spacing w:after="0" w:line="240" w:lineRule="auto"/>
      </w:pPr>
      <w:r>
        <w:t>fpr.cost &lt;- ggplot(data = predcost, aes(x = xpos, y = Prob, fill = Rating)) +</w:t>
      </w:r>
    </w:p>
    <w:p w14:paraId="6AA404C6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31582022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1CD58A07" w14:textId="77777777" w:rsidR="000D16D7" w:rsidRDefault="000D16D7" w:rsidP="008A1E7E">
      <w:pPr>
        <w:spacing w:after="0" w:line="240" w:lineRule="auto"/>
      </w:pPr>
      <w:r>
        <w:t xml:space="preserve">  ylab("Probability of impact on cost") + </w:t>
      </w:r>
    </w:p>
    <w:p w14:paraId="471CE192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3A066C44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23743875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3CA6AC7B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6133CB90" w14:textId="77777777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1B65A9CF" w14:textId="77777777" w:rsidR="000D16D7" w:rsidRDefault="000D16D7" w:rsidP="008A1E7E">
      <w:pPr>
        <w:spacing w:after="0" w:line="240" w:lineRule="auto"/>
      </w:pPr>
      <w:r>
        <w:t>windows(); fpr.cost</w:t>
      </w:r>
    </w:p>
    <w:p w14:paraId="2278BEC9" w14:textId="7481F083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4CCAA7DA" w14:textId="77777777" w:rsidR="000D16D7" w:rsidRDefault="000D16D7" w:rsidP="008A1E7E">
      <w:pPr>
        <w:spacing w:after="0" w:line="240" w:lineRule="auto"/>
      </w:pPr>
      <w:r>
        <w:t>ahp.cost &lt;- clm(cost ~ adis, data = ahpr)</w:t>
      </w:r>
    </w:p>
    <w:p w14:paraId="1596252C" w14:textId="77777777" w:rsidR="000D16D7" w:rsidRDefault="000D16D7" w:rsidP="008A1E7E">
      <w:pPr>
        <w:spacing w:after="0" w:line="240" w:lineRule="auto"/>
      </w:pPr>
    </w:p>
    <w:p w14:paraId="3C1CCDB2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380BEECB" w14:textId="77777777" w:rsidR="000D16D7" w:rsidRDefault="000D16D7" w:rsidP="008A1E7E">
      <w:pPr>
        <w:spacing w:after="0" w:line="240" w:lineRule="auto"/>
      </w:pPr>
      <w:r>
        <w:t>emcost &lt;- emmeans(ahp.cost, ~ adis | cut, mode = "linear.predictor")</w:t>
      </w:r>
    </w:p>
    <w:p w14:paraId="3CD4C660" w14:textId="77777777" w:rsidR="000D16D7" w:rsidRDefault="000D16D7" w:rsidP="008A1E7E">
      <w:pPr>
        <w:spacing w:after="0" w:line="240" w:lineRule="auto"/>
      </w:pPr>
      <w:r>
        <w:t xml:space="preserve">predcost &lt;- rating.emmeans(emcost, type = "prob") </w:t>
      </w:r>
    </w:p>
    <w:p w14:paraId="49CB288A" w14:textId="77777777" w:rsidR="000D16D7" w:rsidRDefault="000D16D7" w:rsidP="008A1E7E">
      <w:pPr>
        <w:spacing w:after="0" w:line="240" w:lineRule="auto"/>
      </w:pPr>
      <w:r>
        <w:t>head(predcost)</w:t>
      </w:r>
    </w:p>
    <w:p w14:paraId="387132BB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69B3F34B" w14:textId="77777777" w:rsidR="000D16D7" w:rsidRDefault="000D16D7" w:rsidP="008A1E7E">
      <w:pPr>
        <w:spacing w:after="0" w:line="240" w:lineRule="auto"/>
      </w:pPr>
      <w:r>
        <w:t>sort &lt;- predcost[predcost$Rating == 0,]</w:t>
      </w:r>
    </w:p>
    <w:p w14:paraId="37896966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2D9D5023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07181FA4" w14:textId="77777777" w:rsidR="000D16D7" w:rsidRDefault="000D16D7" w:rsidP="008A1E7E">
      <w:pPr>
        <w:spacing w:after="0" w:line="240" w:lineRule="auto"/>
      </w:pPr>
      <w:r>
        <w:t>sort</w:t>
      </w:r>
    </w:p>
    <w:p w14:paraId="02F40162" w14:textId="77777777" w:rsidR="000D16D7" w:rsidRDefault="000D16D7" w:rsidP="008A1E7E">
      <w:pPr>
        <w:spacing w:after="0" w:line="240" w:lineRule="auto"/>
      </w:pPr>
      <w:r>
        <w:t># Update data frame predcost with xpos:</w:t>
      </w:r>
    </w:p>
    <w:p w14:paraId="65E5AE3E" w14:textId="77777777" w:rsidR="000D16D7" w:rsidRDefault="000D16D7" w:rsidP="008A1E7E">
      <w:pPr>
        <w:spacing w:after="0" w:line="240" w:lineRule="auto"/>
      </w:pPr>
      <w:r>
        <w:t>predcost$xpos &lt;- sort$xpos[match(predcost$adis, sort$adis)]</w:t>
      </w:r>
    </w:p>
    <w:p w14:paraId="375A6FB8" w14:textId="77777777" w:rsidR="000D16D7" w:rsidRDefault="000D16D7" w:rsidP="008A1E7E">
      <w:pPr>
        <w:spacing w:after="0" w:line="240" w:lineRule="auto"/>
      </w:pPr>
      <w:r>
        <w:t>predcost$xpos &lt;- factor(predcost$xpos, levels = sort$xpos, labels = sort$adis)</w:t>
      </w:r>
    </w:p>
    <w:p w14:paraId="237CC59B" w14:textId="77777777" w:rsidR="000D16D7" w:rsidRDefault="000D16D7" w:rsidP="008A1E7E">
      <w:pPr>
        <w:spacing w:after="0" w:line="240" w:lineRule="auto"/>
      </w:pPr>
      <w:r>
        <w:t>predcost$Rating &lt;- factor(predcost$Rating, levels = 0:6)</w:t>
      </w:r>
    </w:p>
    <w:p w14:paraId="4296EDA4" w14:textId="77777777" w:rsidR="000D16D7" w:rsidRDefault="000D16D7" w:rsidP="008A1E7E">
      <w:pPr>
        <w:spacing w:after="0" w:line="240" w:lineRule="auto"/>
      </w:pPr>
      <w:r>
        <w:t>mypalette &lt;- rev(c(rev(brewer.pal(6, "Reds")), "transparent"))</w:t>
      </w:r>
    </w:p>
    <w:p w14:paraId="0B4EABB9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641E93A0" w14:textId="77777777" w:rsidR="000D16D7" w:rsidRDefault="000D16D7" w:rsidP="008A1E7E">
      <w:pPr>
        <w:spacing w:after="0" w:line="240" w:lineRule="auto"/>
      </w:pPr>
      <w:r>
        <w:t>ahp.cost &lt;- ggplot(data = predcost, aes(x = xpos, y = Prob, fill = Rating)) +</w:t>
      </w:r>
    </w:p>
    <w:p w14:paraId="04123C8B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4AA944B0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5ABCE383" w14:textId="77777777" w:rsidR="000D16D7" w:rsidRDefault="000D16D7" w:rsidP="008A1E7E">
      <w:pPr>
        <w:spacing w:after="0" w:line="240" w:lineRule="auto"/>
      </w:pPr>
      <w:r>
        <w:t xml:space="preserve">  ylab("Probability of impact on cost") + </w:t>
      </w:r>
    </w:p>
    <w:p w14:paraId="1B70EEAF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56817E19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40CF6CB5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708A3D9C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026A6C0F" w14:textId="77777777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2FEF6D24" w14:textId="77777777" w:rsidR="000D16D7" w:rsidRDefault="000D16D7" w:rsidP="008A1E7E">
      <w:pPr>
        <w:spacing w:after="0" w:line="240" w:lineRule="auto"/>
      </w:pPr>
      <w:r>
        <w:lastRenderedPageBreak/>
        <w:t>windows(); ahp.cost</w:t>
      </w:r>
    </w:p>
    <w:p w14:paraId="2393E86C" w14:textId="493795FD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</w:t>
      </w:r>
    </w:p>
    <w:p w14:paraId="7C4832CD" w14:textId="77777777" w:rsidR="000D16D7" w:rsidRDefault="000D16D7" w:rsidP="008A1E7E">
      <w:pPr>
        <w:spacing w:after="0" w:line="240" w:lineRule="auto"/>
      </w:pPr>
      <w:r>
        <w:t># Morbidity probability calculation</w:t>
      </w:r>
    </w:p>
    <w:p w14:paraId="78D1CBD2" w14:textId="77777777" w:rsidR="000D16D7" w:rsidRDefault="000D16D7" w:rsidP="008A1E7E">
      <w:pPr>
        <w:spacing w:after="0" w:line="240" w:lineRule="auto"/>
      </w:pPr>
    </w:p>
    <w:p w14:paraId="2385201E" w14:textId="77777777" w:rsidR="000D16D7" w:rsidRDefault="000D16D7" w:rsidP="008A1E7E">
      <w:pPr>
        <w:spacing w:after="0" w:line="240" w:lineRule="auto"/>
      </w:pPr>
      <w:r>
        <w:t>fpr.morbidity &lt;- clm(morbidity ~ adis, data = fpra)</w:t>
      </w:r>
    </w:p>
    <w:p w14:paraId="0A98F6CA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29406BB1" w14:textId="77777777" w:rsidR="000D16D7" w:rsidRDefault="000D16D7" w:rsidP="008A1E7E">
      <w:pPr>
        <w:spacing w:after="0" w:line="240" w:lineRule="auto"/>
      </w:pPr>
      <w:r>
        <w:t>emorbidity &lt;- emmeans(fpr.morbidity, ~ adis | cut, mode = "linear.predictor")</w:t>
      </w:r>
    </w:p>
    <w:p w14:paraId="277023A5" w14:textId="77777777" w:rsidR="000D16D7" w:rsidRDefault="000D16D7" w:rsidP="008A1E7E">
      <w:pPr>
        <w:spacing w:after="0" w:line="240" w:lineRule="auto"/>
      </w:pPr>
      <w:r>
        <w:t xml:space="preserve">predmorbidity &lt;- rating.emmeans(emorbidity, type = "prob") </w:t>
      </w:r>
    </w:p>
    <w:p w14:paraId="14142937" w14:textId="77777777" w:rsidR="000D16D7" w:rsidRDefault="000D16D7" w:rsidP="008A1E7E">
      <w:pPr>
        <w:spacing w:after="0" w:line="240" w:lineRule="auto"/>
      </w:pPr>
      <w:r>
        <w:t>head(predmorbidity)</w:t>
      </w:r>
    </w:p>
    <w:p w14:paraId="524A96AB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1282EEAC" w14:textId="77777777" w:rsidR="000D16D7" w:rsidRDefault="000D16D7" w:rsidP="008A1E7E">
      <w:pPr>
        <w:spacing w:after="0" w:line="240" w:lineRule="auto"/>
      </w:pPr>
      <w:r>
        <w:t>sort &lt;- predmorbidity[predmorbidity$Rating == 0,]</w:t>
      </w:r>
    </w:p>
    <w:p w14:paraId="440AFA13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74289094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533F6A43" w14:textId="77777777" w:rsidR="000D16D7" w:rsidRDefault="000D16D7" w:rsidP="008A1E7E">
      <w:pPr>
        <w:spacing w:after="0" w:line="240" w:lineRule="auto"/>
      </w:pPr>
      <w:r>
        <w:t>sort</w:t>
      </w:r>
    </w:p>
    <w:p w14:paraId="1C5FC35A" w14:textId="641EFD08" w:rsidR="000D16D7" w:rsidRDefault="000D16D7" w:rsidP="008A1E7E">
      <w:pPr>
        <w:spacing w:after="0" w:line="240" w:lineRule="auto"/>
      </w:pPr>
      <w:r>
        <w:t># Update data frame pred</w:t>
      </w:r>
      <w:r w:rsidR="00720BA1">
        <w:t>morbidity</w:t>
      </w:r>
      <w:r>
        <w:t xml:space="preserve"> with xpos:</w:t>
      </w:r>
    </w:p>
    <w:p w14:paraId="20D60C1E" w14:textId="77777777" w:rsidR="000D16D7" w:rsidRDefault="000D16D7" w:rsidP="008A1E7E">
      <w:pPr>
        <w:spacing w:after="0" w:line="240" w:lineRule="auto"/>
      </w:pPr>
      <w:r>
        <w:t>predmorbidity$xpos &lt;- sort$xpos[match(predmorbidity$adis, sort$adis)]</w:t>
      </w:r>
    </w:p>
    <w:p w14:paraId="4E9BAC1F" w14:textId="77777777" w:rsidR="000D16D7" w:rsidRDefault="000D16D7" w:rsidP="008A1E7E">
      <w:pPr>
        <w:spacing w:after="0" w:line="240" w:lineRule="auto"/>
      </w:pPr>
      <w:r>
        <w:t>predmorbidity$Rating &lt;- factor(predmorbidity$Rating, levels = 0:8)</w:t>
      </w:r>
    </w:p>
    <w:p w14:paraId="4526F734" w14:textId="77777777" w:rsidR="000D16D7" w:rsidRDefault="000D16D7" w:rsidP="008A1E7E">
      <w:pPr>
        <w:spacing w:after="0" w:line="240" w:lineRule="auto"/>
      </w:pPr>
      <w:r>
        <w:t>predmorbidity$xpos &lt;- factor(predmorbidity$xpos, levels = sort$xpos, labels = sort$adis)</w:t>
      </w:r>
    </w:p>
    <w:p w14:paraId="5CEA63F9" w14:textId="77777777" w:rsidR="000D16D7" w:rsidRDefault="000D16D7" w:rsidP="008A1E7E">
      <w:pPr>
        <w:spacing w:after="0" w:line="240" w:lineRule="auto"/>
      </w:pPr>
      <w:r>
        <w:t>mypalette &lt;- rev(c(rev(brewer.pal(8, "Greens")), "transparent"))</w:t>
      </w:r>
    </w:p>
    <w:p w14:paraId="4BC31CBD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1732653D" w14:textId="77777777" w:rsidR="000D16D7" w:rsidRDefault="000D16D7" w:rsidP="008A1E7E">
      <w:pPr>
        <w:spacing w:after="0" w:line="240" w:lineRule="auto"/>
      </w:pPr>
      <w:r>
        <w:t>fpr.morbidity &lt;- ggplot(data = predmorbidity, aes(x = xpos, y = Prob, fill = Rating)) +</w:t>
      </w:r>
    </w:p>
    <w:p w14:paraId="0362A231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79F4DAC9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417A3892" w14:textId="77777777" w:rsidR="000D16D7" w:rsidRDefault="000D16D7" w:rsidP="008A1E7E">
      <w:pPr>
        <w:spacing w:after="0" w:line="240" w:lineRule="auto"/>
      </w:pPr>
      <w:r>
        <w:t xml:space="preserve">  ylab("Probability of impact on morbidity") + </w:t>
      </w:r>
    </w:p>
    <w:p w14:paraId="08D91415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0AE41158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6A7A1AC8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6962653D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7ED2B54A" w14:textId="77777777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348DB2D7" w14:textId="77777777" w:rsidR="000D16D7" w:rsidRDefault="000D16D7" w:rsidP="008A1E7E">
      <w:pPr>
        <w:spacing w:after="0" w:line="240" w:lineRule="auto"/>
      </w:pPr>
      <w:r>
        <w:t>windows(); fpr.morbidity</w:t>
      </w:r>
    </w:p>
    <w:p w14:paraId="58148C58" w14:textId="077C72CF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1AF32B2A" w14:textId="77777777" w:rsidR="000D16D7" w:rsidRDefault="000D16D7" w:rsidP="008A1E7E">
      <w:pPr>
        <w:spacing w:after="0" w:line="240" w:lineRule="auto"/>
      </w:pPr>
      <w:r>
        <w:t>ahp.morbidity &lt;- clm(morbidity ~ adis, data = ahpr)</w:t>
      </w:r>
    </w:p>
    <w:p w14:paraId="083DFDA9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4D38F9C3" w14:textId="77777777" w:rsidR="000D16D7" w:rsidRDefault="000D16D7" w:rsidP="008A1E7E">
      <w:pPr>
        <w:spacing w:after="0" w:line="240" w:lineRule="auto"/>
      </w:pPr>
      <w:r>
        <w:t>emorbidity &lt;- emmeans(ahp.morbidity, ~ adis | cut, mode = "linear.predictor")</w:t>
      </w:r>
    </w:p>
    <w:p w14:paraId="1DD27E9D" w14:textId="77777777" w:rsidR="000D16D7" w:rsidRDefault="000D16D7" w:rsidP="008A1E7E">
      <w:pPr>
        <w:spacing w:after="0" w:line="240" w:lineRule="auto"/>
      </w:pPr>
      <w:r>
        <w:t xml:space="preserve">predmorbidity &lt;- rating.emmeans(emorbidity, type = "prob") </w:t>
      </w:r>
    </w:p>
    <w:p w14:paraId="2F501F88" w14:textId="77777777" w:rsidR="000D16D7" w:rsidRDefault="000D16D7" w:rsidP="008A1E7E">
      <w:pPr>
        <w:spacing w:after="0" w:line="240" w:lineRule="auto"/>
      </w:pPr>
      <w:r>
        <w:t>head(predmorbidity)</w:t>
      </w:r>
    </w:p>
    <w:p w14:paraId="52A1E977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28864A1B" w14:textId="77777777" w:rsidR="000D16D7" w:rsidRDefault="000D16D7" w:rsidP="008A1E7E">
      <w:pPr>
        <w:spacing w:after="0" w:line="240" w:lineRule="auto"/>
      </w:pPr>
      <w:r>
        <w:t>sort &lt;- predmorbidity[predmorbidity$Rating == 0,]</w:t>
      </w:r>
    </w:p>
    <w:p w14:paraId="42D5B969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1C36D58D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7EAB44FB" w14:textId="77777777" w:rsidR="000D16D7" w:rsidRDefault="000D16D7" w:rsidP="008A1E7E">
      <w:pPr>
        <w:spacing w:after="0" w:line="240" w:lineRule="auto"/>
      </w:pPr>
      <w:r>
        <w:t>sort</w:t>
      </w:r>
    </w:p>
    <w:p w14:paraId="20903F44" w14:textId="77777777" w:rsidR="000D16D7" w:rsidRDefault="000D16D7" w:rsidP="008A1E7E">
      <w:pPr>
        <w:spacing w:after="0" w:line="240" w:lineRule="auto"/>
      </w:pPr>
      <w:r>
        <w:t># Update data frame predmilk with xpos:</w:t>
      </w:r>
    </w:p>
    <w:p w14:paraId="58D7C933" w14:textId="77777777" w:rsidR="000D16D7" w:rsidRDefault="000D16D7" w:rsidP="008A1E7E">
      <w:pPr>
        <w:spacing w:after="0" w:line="240" w:lineRule="auto"/>
      </w:pPr>
      <w:r>
        <w:t>predmorbidity$xpos &lt;- sort$xpos[match(predmorbidity$adis, sort$adis)]</w:t>
      </w:r>
    </w:p>
    <w:p w14:paraId="694E9DE4" w14:textId="77777777" w:rsidR="000D16D7" w:rsidRDefault="000D16D7" w:rsidP="008A1E7E">
      <w:pPr>
        <w:spacing w:after="0" w:line="240" w:lineRule="auto"/>
      </w:pPr>
      <w:r>
        <w:t>predmorbidity$xpos &lt;- factor(predmorbidity$xpos, levels = sort$xpos, labels = sort$adis)</w:t>
      </w:r>
    </w:p>
    <w:p w14:paraId="080C110B" w14:textId="77777777" w:rsidR="000D16D7" w:rsidRDefault="000D16D7" w:rsidP="008A1E7E">
      <w:pPr>
        <w:spacing w:after="0" w:line="240" w:lineRule="auto"/>
      </w:pPr>
      <w:r>
        <w:lastRenderedPageBreak/>
        <w:t>predmorbidity$Rating &lt;- factor(predmorbidity$Rating, levels = 0:6)</w:t>
      </w:r>
    </w:p>
    <w:p w14:paraId="79582436" w14:textId="77777777" w:rsidR="000D16D7" w:rsidRDefault="000D16D7" w:rsidP="008A1E7E">
      <w:pPr>
        <w:spacing w:after="0" w:line="240" w:lineRule="auto"/>
      </w:pPr>
      <w:r>
        <w:t>mypalette &lt;- rev(c(rev(brewer.pal(6, "Reds")), "transparent"))</w:t>
      </w:r>
    </w:p>
    <w:p w14:paraId="48D11FFC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19C4D2FA" w14:textId="77777777" w:rsidR="000D16D7" w:rsidRDefault="000D16D7" w:rsidP="008A1E7E">
      <w:pPr>
        <w:spacing w:after="0" w:line="240" w:lineRule="auto"/>
      </w:pPr>
      <w:r>
        <w:t>ahp.morbidity &lt;- ggplot(data = predmorbidity, aes(x = xpos, y = Prob, fill = Rating)) +</w:t>
      </w:r>
    </w:p>
    <w:p w14:paraId="2EDE7ECA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28B2C72D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6D8FE13C" w14:textId="77777777" w:rsidR="000D16D7" w:rsidRDefault="000D16D7" w:rsidP="008A1E7E">
      <w:pPr>
        <w:spacing w:after="0" w:line="240" w:lineRule="auto"/>
      </w:pPr>
      <w:r>
        <w:t xml:space="preserve">  ylab("Probability of impact on morbidity") + </w:t>
      </w:r>
    </w:p>
    <w:p w14:paraId="43C0BD79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54319C67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0E4A0645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48DF394B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36A5BCE0" w14:textId="77777777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66421057" w14:textId="77777777" w:rsidR="000D16D7" w:rsidRDefault="000D16D7" w:rsidP="008A1E7E">
      <w:pPr>
        <w:spacing w:after="0" w:line="240" w:lineRule="auto"/>
      </w:pPr>
      <w:r>
        <w:t>windows(); ahp.morbidity</w:t>
      </w:r>
    </w:p>
    <w:p w14:paraId="4F01FEC1" w14:textId="498B7E63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2DCF770A" w14:textId="77777777" w:rsidR="000D16D7" w:rsidRDefault="000D16D7" w:rsidP="008A1E7E">
      <w:pPr>
        <w:spacing w:after="0" w:line="240" w:lineRule="auto"/>
      </w:pPr>
      <w:r>
        <w:t>library(gridExtra)</w:t>
      </w:r>
    </w:p>
    <w:p w14:paraId="0B1695D3" w14:textId="77777777" w:rsidR="000D16D7" w:rsidRDefault="000D16D7" w:rsidP="008A1E7E">
      <w:pPr>
        <w:spacing w:after="0" w:line="240" w:lineRule="auto"/>
      </w:pPr>
    </w:p>
    <w:p w14:paraId="7C7E754C" w14:textId="77777777" w:rsidR="000D16D7" w:rsidRDefault="000D16D7" w:rsidP="008A1E7E">
      <w:pPr>
        <w:spacing w:after="0" w:line="240" w:lineRule="auto"/>
      </w:pPr>
      <w:r>
        <w:t>ahp.costmorb &lt;- windows(); grid.arrange(fpr.cost, ahp.cost, fpr.morbidity, ahp.morbidity, ncol = 2, nrow = 2)</w:t>
      </w:r>
    </w:p>
    <w:p w14:paraId="5E7238FE" w14:textId="509A4665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5F016361" w14:textId="77777777" w:rsidR="000D16D7" w:rsidRDefault="000D16D7" w:rsidP="008A1E7E">
      <w:pPr>
        <w:spacing w:after="0" w:line="240" w:lineRule="auto"/>
      </w:pPr>
      <w:r>
        <w:t># Mortality probability calculation</w:t>
      </w:r>
    </w:p>
    <w:p w14:paraId="0263861A" w14:textId="77777777" w:rsidR="000D16D7" w:rsidRDefault="000D16D7" w:rsidP="008A1E7E">
      <w:pPr>
        <w:spacing w:after="0" w:line="240" w:lineRule="auto"/>
      </w:pPr>
      <w:r>
        <w:t>fpr.mortality &lt;- clm(mortality ~ adis, data = fpra)</w:t>
      </w:r>
    </w:p>
    <w:p w14:paraId="3B0A7B36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1C259751" w14:textId="77777777" w:rsidR="000D16D7" w:rsidRDefault="000D16D7" w:rsidP="008A1E7E">
      <w:pPr>
        <w:spacing w:after="0" w:line="240" w:lineRule="auto"/>
      </w:pPr>
      <w:r>
        <w:t>emortality &lt;- emmeans(fpr.mortality, ~ adis | cut, mode = "linear.predictor")</w:t>
      </w:r>
    </w:p>
    <w:p w14:paraId="692AC9F4" w14:textId="77777777" w:rsidR="000D16D7" w:rsidRDefault="000D16D7" w:rsidP="008A1E7E">
      <w:pPr>
        <w:spacing w:after="0" w:line="240" w:lineRule="auto"/>
      </w:pPr>
      <w:r>
        <w:t xml:space="preserve">predmortality &lt;- rating.emmeans(emortality, type = "prob") </w:t>
      </w:r>
    </w:p>
    <w:p w14:paraId="29927314" w14:textId="77777777" w:rsidR="000D16D7" w:rsidRDefault="000D16D7" w:rsidP="008A1E7E">
      <w:pPr>
        <w:spacing w:after="0" w:line="240" w:lineRule="auto"/>
      </w:pPr>
      <w:r>
        <w:t>head(predmortality)</w:t>
      </w:r>
    </w:p>
    <w:p w14:paraId="51D18ACF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6EC710B2" w14:textId="77777777" w:rsidR="000D16D7" w:rsidRDefault="000D16D7" w:rsidP="008A1E7E">
      <w:pPr>
        <w:spacing w:after="0" w:line="240" w:lineRule="auto"/>
      </w:pPr>
      <w:r>
        <w:t>sort &lt;- predmortality[predmortality$Rating == 0,]</w:t>
      </w:r>
    </w:p>
    <w:p w14:paraId="65D87346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3BCB32F3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7D6E6B0A" w14:textId="77777777" w:rsidR="000D16D7" w:rsidRDefault="000D16D7" w:rsidP="008A1E7E">
      <w:pPr>
        <w:spacing w:after="0" w:line="240" w:lineRule="auto"/>
      </w:pPr>
      <w:r>
        <w:t>sort</w:t>
      </w:r>
    </w:p>
    <w:p w14:paraId="6DF032FC" w14:textId="77777777" w:rsidR="000D16D7" w:rsidRDefault="000D16D7" w:rsidP="008A1E7E">
      <w:pPr>
        <w:spacing w:after="0" w:line="240" w:lineRule="auto"/>
      </w:pPr>
      <w:r>
        <w:t># Update data frame predmortality with xpos:</w:t>
      </w:r>
    </w:p>
    <w:p w14:paraId="32E0D9BF" w14:textId="77777777" w:rsidR="000D16D7" w:rsidRDefault="000D16D7" w:rsidP="008A1E7E">
      <w:pPr>
        <w:spacing w:after="0" w:line="240" w:lineRule="auto"/>
      </w:pPr>
      <w:r>
        <w:t>predmortality$xpos &lt;- sort$xpos[match(predmortality$adis, sort$adis)]</w:t>
      </w:r>
    </w:p>
    <w:p w14:paraId="770E32F3" w14:textId="77777777" w:rsidR="000D16D7" w:rsidRDefault="000D16D7" w:rsidP="008A1E7E">
      <w:pPr>
        <w:spacing w:after="0" w:line="240" w:lineRule="auto"/>
      </w:pPr>
      <w:r>
        <w:t>predmortality$Rating &lt;- factor(predmortality$Rating, levels = 0:10)</w:t>
      </w:r>
    </w:p>
    <w:p w14:paraId="76C587D0" w14:textId="77777777" w:rsidR="000D16D7" w:rsidRDefault="000D16D7" w:rsidP="008A1E7E">
      <w:pPr>
        <w:spacing w:after="0" w:line="240" w:lineRule="auto"/>
      </w:pPr>
      <w:r>
        <w:t>predmortality$xpos &lt;- factor(predmortality$xpos, levels = sort$xpos, labels = sort$adis)</w:t>
      </w:r>
    </w:p>
    <w:p w14:paraId="57E3C8BE" w14:textId="77777777" w:rsidR="000D16D7" w:rsidRDefault="000D16D7" w:rsidP="008A1E7E">
      <w:pPr>
        <w:spacing w:after="0" w:line="240" w:lineRule="auto"/>
      </w:pPr>
      <w:r>
        <w:t>mypalette &lt;- rev(c(rev(brewer.pal(10, "Greens")), "transparent"))</w:t>
      </w:r>
    </w:p>
    <w:p w14:paraId="7FF0E10C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56F692A0" w14:textId="77777777" w:rsidR="000D16D7" w:rsidRDefault="000D16D7" w:rsidP="008A1E7E">
      <w:pPr>
        <w:spacing w:after="0" w:line="240" w:lineRule="auto"/>
      </w:pPr>
      <w:r>
        <w:t>fpr.mortality &lt;- ggplot(data = predmortality, aes(x = xpos, y = Prob, fill = Rating)) +</w:t>
      </w:r>
    </w:p>
    <w:p w14:paraId="4C63FB56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32ADEBB5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553853F2" w14:textId="77777777" w:rsidR="000D16D7" w:rsidRDefault="000D16D7" w:rsidP="008A1E7E">
      <w:pPr>
        <w:spacing w:after="0" w:line="240" w:lineRule="auto"/>
      </w:pPr>
      <w:r>
        <w:t xml:space="preserve">  ylab("Probability of impact on mortality") + </w:t>
      </w:r>
    </w:p>
    <w:p w14:paraId="6CF958E8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34D4AEFF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5E4A4A12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630881C8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5867CF6A" w14:textId="77777777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37BB5003" w14:textId="77777777" w:rsidR="000D16D7" w:rsidRDefault="000D16D7" w:rsidP="008A1E7E">
      <w:pPr>
        <w:spacing w:after="0" w:line="240" w:lineRule="auto"/>
      </w:pPr>
      <w:r>
        <w:lastRenderedPageBreak/>
        <w:t>windows(); fpr.mortality</w:t>
      </w:r>
    </w:p>
    <w:p w14:paraId="239D1193" w14:textId="29237708" w:rsidR="000D16D7" w:rsidRDefault="000D16D7" w:rsidP="008A1E7E">
      <w:pPr>
        <w:spacing w:after="0" w:line="240" w:lineRule="auto"/>
      </w:pPr>
      <w:r>
        <w:t>#------------------------------------------------------------------------------------------------------------------</w:t>
      </w:r>
    </w:p>
    <w:p w14:paraId="3E0D1D72" w14:textId="77777777" w:rsidR="000D16D7" w:rsidRDefault="000D16D7" w:rsidP="008A1E7E">
      <w:pPr>
        <w:spacing w:after="0" w:line="240" w:lineRule="auto"/>
      </w:pPr>
      <w:r>
        <w:t>ahp.mortality &lt;- clm(mortality ~ adis, data = ahpr)</w:t>
      </w:r>
    </w:p>
    <w:p w14:paraId="7210B12B" w14:textId="77777777" w:rsidR="000D16D7" w:rsidRDefault="000D16D7" w:rsidP="008A1E7E">
      <w:pPr>
        <w:spacing w:after="0" w:line="240" w:lineRule="auto"/>
      </w:pPr>
      <w:r>
        <w:t># Model-based probabilities:</w:t>
      </w:r>
    </w:p>
    <w:p w14:paraId="0569B037" w14:textId="77777777" w:rsidR="000D16D7" w:rsidRDefault="000D16D7" w:rsidP="008A1E7E">
      <w:pPr>
        <w:spacing w:after="0" w:line="240" w:lineRule="auto"/>
      </w:pPr>
      <w:r>
        <w:t>emortality &lt;- emmeans(ahp.mortality, ~ adis | cut, mode = "linear.predictor")</w:t>
      </w:r>
    </w:p>
    <w:p w14:paraId="4299EF8B" w14:textId="77777777" w:rsidR="000D16D7" w:rsidRDefault="000D16D7" w:rsidP="008A1E7E">
      <w:pPr>
        <w:spacing w:after="0" w:line="240" w:lineRule="auto"/>
      </w:pPr>
      <w:r>
        <w:t xml:space="preserve">predmortality &lt;- rating.emmeans(emortality, type = "prob") </w:t>
      </w:r>
    </w:p>
    <w:p w14:paraId="26877EDD" w14:textId="77777777" w:rsidR="000D16D7" w:rsidRDefault="000D16D7" w:rsidP="008A1E7E">
      <w:pPr>
        <w:spacing w:after="0" w:line="240" w:lineRule="auto"/>
      </w:pPr>
      <w:r>
        <w:t>head(predmortality)</w:t>
      </w:r>
    </w:p>
    <w:p w14:paraId="16CBF102" w14:textId="77777777" w:rsidR="000D16D7" w:rsidRDefault="000D16D7" w:rsidP="008A1E7E">
      <w:pPr>
        <w:spacing w:after="0" w:line="240" w:lineRule="auto"/>
      </w:pPr>
      <w:r>
        <w:t># We want the order of diseases (listed on the horizontal axis of the stacked bar chart) to be sorted in order of Rating = 0:</w:t>
      </w:r>
    </w:p>
    <w:p w14:paraId="28E99B97" w14:textId="77777777" w:rsidR="000D16D7" w:rsidRDefault="000D16D7" w:rsidP="008A1E7E">
      <w:pPr>
        <w:spacing w:after="0" w:line="240" w:lineRule="auto"/>
      </w:pPr>
      <w:r>
        <w:t>sort &lt;- predmortality[predmortality$Rating == 0,]</w:t>
      </w:r>
    </w:p>
    <w:p w14:paraId="2502BCBC" w14:textId="77777777" w:rsidR="000D16D7" w:rsidRDefault="000D16D7" w:rsidP="008A1E7E">
      <w:pPr>
        <w:spacing w:after="0" w:line="240" w:lineRule="auto"/>
      </w:pPr>
      <w:r>
        <w:t xml:space="preserve">sort &lt;- sort[sort.list(sort$Prob, decreasing = FALSE),] </w:t>
      </w:r>
    </w:p>
    <w:p w14:paraId="750F39B5" w14:textId="77777777" w:rsidR="000D16D7" w:rsidRDefault="000D16D7" w:rsidP="008A1E7E">
      <w:pPr>
        <w:spacing w:after="0" w:line="240" w:lineRule="auto"/>
      </w:pPr>
      <w:r>
        <w:t>sort$xpos &lt;- 1:nrow(sort)</w:t>
      </w:r>
    </w:p>
    <w:p w14:paraId="6425C48C" w14:textId="77777777" w:rsidR="000D16D7" w:rsidRDefault="000D16D7" w:rsidP="008A1E7E">
      <w:pPr>
        <w:spacing w:after="0" w:line="240" w:lineRule="auto"/>
      </w:pPr>
      <w:r>
        <w:t>sort</w:t>
      </w:r>
    </w:p>
    <w:p w14:paraId="3B500C2F" w14:textId="067E5E2A" w:rsidR="000D16D7" w:rsidRDefault="000D16D7" w:rsidP="008A1E7E">
      <w:pPr>
        <w:spacing w:after="0" w:line="240" w:lineRule="auto"/>
      </w:pPr>
      <w:r>
        <w:t># Update data frame pred</w:t>
      </w:r>
      <w:r w:rsidR="00720BA1">
        <w:t>mortality</w:t>
      </w:r>
      <w:r>
        <w:t xml:space="preserve"> with xpos:</w:t>
      </w:r>
    </w:p>
    <w:p w14:paraId="08F02FFC" w14:textId="77777777" w:rsidR="000D16D7" w:rsidRDefault="000D16D7" w:rsidP="008A1E7E">
      <w:pPr>
        <w:spacing w:after="0" w:line="240" w:lineRule="auto"/>
      </w:pPr>
      <w:r>
        <w:t>predmortality$xpos &lt;- sort$xpos[match(predmortality$adis, sort$adis)]</w:t>
      </w:r>
    </w:p>
    <w:p w14:paraId="016D7FE9" w14:textId="77777777" w:rsidR="000D16D7" w:rsidRDefault="000D16D7" w:rsidP="008A1E7E">
      <w:pPr>
        <w:spacing w:after="0" w:line="240" w:lineRule="auto"/>
      </w:pPr>
      <w:r>
        <w:t>predmortality$xpos &lt;- factor(predmortality$xpos, levels = sort$xpos, labels = sort$adis)</w:t>
      </w:r>
    </w:p>
    <w:p w14:paraId="60D0CB4F" w14:textId="77777777" w:rsidR="000D16D7" w:rsidRDefault="000D16D7" w:rsidP="008A1E7E">
      <w:pPr>
        <w:spacing w:after="0" w:line="240" w:lineRule="auto"/>
      </w:pPr>
      <w:r>
        <w:t>predmortality$Rating &lt;- factor(predmortality$Rating, levels = 0:10)</w:t>
      </w:r>
    </w:p>
    <w:p w14:paraId="3ED95DCF" w14:textId="77777777" w:rsidR="000D16D7" w:rsidRDefault="000D16D7" w:rsidP="008A1E7E">
      <w:pPr>
        <w:spacing w:after="0" w:line="240" w:lineRule="auto"/>
      </w:pPr>
      <w:r>
        <w:t>mypalette &lt;- rev(c(rev(brewer.pal(10, "Reds")), "transparent"))</w:t>
      </w:r>
    </w:p>
    <w:p w14:paraId="315D2576" w14:textId="77777777" w:rsidR="000D16D7" w:rsidRDefault="000D16D7" w:rsidP="008A1E7E">
      <w:pPr>
        <w:spacing w:after="0" w:line="240" w:lineRule="auto"/>
      </w:pPr>
      <w:r>
        <w:t># Stacked bar chart using ggplot2:</w:t>
      </w:r>
    </w:p>
    <w:p w14:paraId="5D72FD00" w14:textId="77777777" w:rsidR="000D16D7" w:rsidRDefault="000D16D7" w:rsidP="008A1E7E">
      <w:pPr>
        <w:spacing w:after="0" w:line="240" w:lineRule="auto"/>
      </w:pPr>
      <w:r>
        <w:t>ahp.mortality &lt;- ggplot(data = predmortality, aes(x = xpos, y = Prob, fill = Rating)) +</w:t>
      </w:r>
    </w:p>
    <w:p w14:paraId="1F60E0BD" w14:textId="77777777" w:rsidR="000D16D7" w:rsidRDefault="000D16D7" w:rsidP="008A1E7E">
      <w:pPr>
        <w:spacing w:after="0" w:line="240" w:lineRule="auto"/>
      </w:pPr>
      <w:r>
        <w:t xml:space="preserve">  geom_bar(stat = "identity", col = "grey") + </w:t>
      </w:r>
    </w:p>
    <w:p w14:paraId="629A702D" w14:textId="77777777" w:rsidR="000D16D7" w:rsidRDefault="000D16D7" w:rsidP="008A1E7E">
      <w:pPr>
        <w:spacing w:after="0" w:line="240" w:lineRule="auto"/>
      </w:pPr>
      <w:r>
        <w:t xml:space="preserve">  xlab("Health issue") + </w:t>
      </w:r>
    </w:p>
    <w:p w14:paraId="59CE4D0E" w14:textId="77777777" w:rsidR="000D16D7" w:rsidRDefault="000D16D7" w:rsidP="008A1E7E">
      <w:pPr>
        <w:spacing w:after="0" w:line="240" w:lineRule="auto"/>
      </w:pPr>
      <w:r>
        <w:t xml:space="preserve">  ylab("Probability of impact on mortality") + </w:t>
      </w:r>
    </w:p>
    <w:p w14:paraId="5A6F02B4" w14:textId="77777777" w:rsidR="000D16D7" w:rsidRDefault="000D16D7" w:rsidP="008A1E7E">
      <w:pPr>
        <w:spacing w:after="0" w:line="240" w:lineRule="auto"/>
      </w:pPr>
      <w:r>
        <w:t xml:space="preserve">  scale_fill_manual(values = mypalette) +</w:t>
      </w:r>
    </w:p>
    <w:p w14:paraId="6FC78D74" w14:textId="77777777" w:rsidR="000D16D7" w:rsidRDefault="000D16D7" w:rsidP="008A1E7E">
      <w:pPr>
        <w:spacing w:after="0" w:line="240" w:lineRule="auto"/>
      </w:pPr>
      <w:r>
        <w:t xml:space="preserve">  theme(axis.text.x = element_text(size = 10, angle = 90), axis.title.x = element_text(size = 12)) + </w:t>
      </w:r>
    </w:p>
    <w:p w14:paraId="558A81B7" w14:textId="77777777" w:rsidR="000D16D7" w:rsidRDefault="000D16D7" w:rsidP="008A1E7E">
      <w:pPr>
        <w:spacing w:after="0" w:line="240" w:lineRule="auto"/>
      </w:pPr>
      <w:r>
        <w:t xml:space="preserve">  theme(axis.text.y = element_text(size = 10, angle = 0), axis.title.y = element_text(size = 12)) + </w:t>
      </w:r>
    </w:p>
    <w:p w14:paraId="3D9F3CF2" w14:textId="77777777" w:rsidR="000D16D7" w:rsidRDefault="000D16D7" w:rsidP="008A1E7E">
      <w:pPr>
        <w:spacing w:after="0" w:line="240" w:lineRule="auto"/>
      </w:pPr>
      <w:r>
        <w:t xml:space="preserve">  theme(legend.text = element_text(size = 10), legend.title = element_text(size = 12)) + </w:t>
      </w:r>
    </w:p>
    <w:p w14:paraId="20F1E63C" w14:textId="77777777" w:rsidR="000D16D7" w:rsidRDefault="000D16D7" w:rsidP="008A1E7E">
      <w:pPr>
        <w:spacing w:after="0" w:line="240" w:lineRule="auto"/>
      </w:pPr>
      <w:r>
        <w:t xml:space="preserve">  labs(fill = "Score")</w:t>
      </w:r>
    </w:p>
    <w:p w14:paraId="7B1A48DC" w14:textId="77777777" w:rsidR="000D16D7" w:rsidRDefault="000D16D7" w:rsidP="008A1E7E">
      <w:pPr>
        <w:spacing w:after="0" w:line="240" w:lineRule="auto"/>
      </w:pPr>
    </w:p>
    <w:p w14:paraId="3A6A218C" w14:textId="77777777" w:rsidR="000D16D7" w:rsidRDefault="000D16D7" w:rsidP="008A1E7E">
      <w:pPr>
        <w:spacing w:after="0" w:line="240" w:lineRule="auto"/>
      </w:pPr>
      <w:r>
        <w:t>windows(); ahp.mortality</w:t>
      </w:r>
    </w:p>
    <w:p w14:paraId="3CF1F2B0" w14:textId="0C5161D9" w:rsidR="00BE51C1" w:rsidRDefault="000D16D7" w:rsidP="008A1E7E">
      <w:pPr>
        <w:spacing w:after="0" w:line="240" w:lineRule="auto"/>
      </w:pPr>
      <w:r>
        <w:t>#====================================================================</w:t>
      </w:r>
    </w:p>
    <w:sectPr w:rsidR="00BE51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42"/>
    <w:rsid w:val="000D16D7"/>
    <w:rsid w:val="00154281"/>
    <w:rsid w:val="00164C53"/>
    <w:rsid w:val="002D0CC2"/>
    <w:rsid w:val="0032644E"/>
    <w:rsid w:val="00373C3A"/>
    <w:rsid w:val="00401943"/>
    <w:rsid w:val="004B2DDB"/>
    <w:rsid w:val="00720BA1"/>
    <w:rsid w:val="00771D5C"/>
    <w:rsid w:val="008A1E7E"/>
    <w:rsid w:val="008F44EE"/>
    <w:rsid w:val="00904ECF"/>
    <w:rsid w:val="009963B4"/>
    <w:rsid w:val="00AB0CE5"/>
    <w:rsid w:val="00B176C2"/>
    <w:rsid w:val="00B6791A"/>
    <w:rsid w:val="00BE51C1"/>
    <w:rsid w:val="00D540BD"/>
    <w:rsid w:val="00F232E4"/>
    <w:rsid w:val="00F7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A3DB"/>
  <w15:chartTrackingRefBased/>
  <w15:docId w15:val="{293D3B8A-C331-40B8-8F05-2E52E296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urnal">
    <w:name w:val="Journal"/>
    <w:basedOn w:val="TableNormal"/>
    <w:uiPriority w:val="99"/>
    <w:rsid w:val="00BE5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677</Words>
  <Characters>15262</Characters>
  <Application>Microsoft Office Word</Application>
  <DocSecurity>0</DocSecurity>
  <Lines>127</Lines>
  <Paragraphs>35</Paragraphs>
  <ScaleCrop>false</ScaleCrop>
  <Company/>
  <LinksUpToDate>false</LinksUpToDate>
  <CharactersWithSpaces>1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Ghafar</dc:creator>
  <cp:keywords/>
  <dc:description/>
  <cp:lastModifiedBy>Abdul Ghafar</cp:lastModifiedBy>
  <cp:revision>11</cp:revision>
  <dcterms:created xsi:type="dcterms:W3CDTF">2020-03-25T12:54:00Z</dcterms:created>
  <dcterms:modified xsi:type="dcterms:W3CDTF">2020-03-25T13:27:00Z</dcterms:modified>
</cp:coreProperties>
</file>